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05775" w14:textId="77777777" w:rsidR="000F2067" w:rsidRPr="00201C3A" w:rsidRDefault="000F2067" w:rsidP="006C0072">
      <w:pPr>
        <w:spacing w:line="480" w:lineRule="exact"/>
        <w:jc w:val="center"/>
        <w:rPr>
          <w:rFonts w:ascii="Times New Roman" w:hAnsi="Times New Roman"/>
          <w:b/>
          <w:bCs/>
          <w:sz w:val="28"/>
          <w:szCs w:val="28"/>
        </w:rPr>
      </w:pPr>
      <w:r w:rsidRPr="00201C3A">
        <w:rPr>
          <w:rFonts w:ascii="Times New Roman" w:hAnsi="Times New Roman"/>
          <w:b/>
          <w:sz w:val="28"/>
        </w:rPr>
        <w:t>Supplementa</w:t>
      </w:r>
      <w:r w:rsidRPr="00201C3A">
        <w:rPr>
          <w:rFonts w:asciiTheme="minorEastAsia" w:hAnsiTheme="minorEastAsia" w:hint="eastAsia"/>
          <w:b/>
          <w:sz w:val="28"/>
        </w:rPr>
        <w:t>l</w:t>
      </w:r>
      <w:r w:rsidRPr="00201C3A">
        <w:rPr>
          <w:rFonts w:ascii="Times New Roman" w:hAnsi="Times New Roman"/>
          <w:b/>
          <w:sz w:val="28"/>
        </w:rPr>
        <w:t xml:space="preserve"> </w:t>
      </w:r>
      <w:r w:rsidRPr="00201C3A">
        <w:rPr>
          <w:rFonts w:ascii="Times New Roman" w:hAnsi="Times New Roman"/>
          <w:b/>
          <w:bCs/>
          <w:sz w:val="28"/>
          <w:szCs w:val="28"/>
        </w:rPr>
        <w:t>Material</w:t>
      </w:r>
    </w:p>
    <w:p w14:paraId="6737EEBB" w14:textId="77777777" w:rsidR="000F2067" w:rsidRPr="00201C3A" w:rsidRDefault="000F2067" w:rsidP="006C0072">
      <w:pPr>
        <w:spacing w:line="480" w:lineRule="exact"/>
        <w:rPr>
          <w:rFonts w:ascii="Times New Roman" w:hAnsi="Times New Roman"/>
          <w:sz w:val="24"/>
          <w:szCs w:val="24"/>
          <w:lang w:val="en-GB"/>
        </w:rPr>
      </w:pPr>
      <w:r w:rsidRPr="00201C3A">
        <w:rPr>
          <w:rFonts w:ascii="Times New Roman" w:hAnsi="Times New Roman"/>
          <w:b/>
          <w:bCs/>
          <w:sz w:val="24"/>
          <w:szCs w:val="24"/>
          <w:lang w:val="en-GB"/>
        </w:rPr>
        <w:t>Supplemental Table 1.</w:t>
      </w:r>
      <w:r w:rsidRPr="00201C3A">
        <w:rPr>
          <w:rFonts w:ascii="Times New Roman" w:hAnsi="Times New Roman"/>
          <w:sz w:val="24"/>
          <w:szCs w:val="24"/>
          <w:lang w:val="en-GB"/>
        </w:rPr>
        <w:t xml:space="preserve"> Interobserver and </w:t>
      </w:r>
      <w:proofErr w:type="spellStart"/>
      <w:r w:rsidRPr="00201C3A">
        <w:rPr>
          <w:rFonts w:ascii="Times New Roman" w:hAnsi="Times New Roman"/>
          <w:sz w:val="24"/>
          <w:szCs w:val="24"/>
          <w:lang w:val="en-GB"/>
        </w:rPr>
        <w:t>intraobserver</w:t>
      </w:r>
      <w:proofErr w:type="spellEnd"/>
      <w:r w:rsidRPr="00201C3A">
        <w:rPr>
          <w:rFonts w:ascii="Times New Roman" w:hAnsi="Times New Roman"/>
          <w:sz w:val="24"/>
          <w:szCs w:val="24"/>
          <w:lang w:val="en-GB"/>
        </w:rPr>
        <w:t xml:space="preserve"> agreements for all measurements on computed tomography (CT) in the upright and supine positions.</w:t>
      </w:r>
    </w:p>
    <w:tbl>
      <w:tblPr>
        <w:tblW w:w="836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43"/>
        <w:gridCol w:w="1630"/>
        <w:gridCol w:w="1630"/>
        <w:gridCol w:w="1630"/>
        <w:gridCol w:w="1631"/>
      </w:tblGrid>
      <w:tr w:rsidR="000F2067" w:rsidRPr="00201C3A" w14:paraId="2A52519D" w14:textId="77777777" w:rsidTr="00936B25">
        <w:tc>
          <w:tcPr>
            <w:tcW w:w="1843" w:type="dxa"/>
            <w:vMerge w:val="restart"/>
            <w:shd w:val="clear" w:color="auto" w:fill="auto"/>
          </w:tcPr>
          <w:p w14:paraId="67CE63DB" w14:textId="77777777" w:rsidR="000F2067" w:rsidRPr="00201C3A" w:rsidRDefault="000F2067" w:rsidP="006C0072">
            <w:pPr>
              <w:spacing w:line="480" w:lineRule="exac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3D9C649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Interobserver agreement</w:t>
            </w:r>
          </w:p>
          <w:p w14:paraId="0498D6C9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(95% confidence interval)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6747EA9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Intraobserver</w:t>
            </w:r>
            <w:proofErr w:type="spellEnd"/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greement</w:t>
            </w:r>
          </w:p>
          <w:p w14:paraId="6E2C0896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(95% confidence interval)</w:t>
            </w:r>
          </w:p>
        </w:tc>
      </w:tr>
      <w:tr w:rsidR="000F2067" w:rsidRPr="00201C3A" w14:paraId="06746B53" w14:textId="77777777" w:rsidTr="00936B25">
        <w:tc>
          <w:tcPr>
            <w:tcW w:w="184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11B5E6" w14:textId="77777777" w:rsidR="000F2067" w:rsidRPr="00201C3A" w:rsidRDefault="000F2067" w:rsidP="006C0072">
            <w:pPr>
              <w:spacing w:line="480" w:lineRule="exac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97C056E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Upright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5E934BD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Supine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E990017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Upright</w:t>
            </w:r>
          </w:p>
        </w:tc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EA54C7E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Supine</w:t>
            </w:r>
          </w:p>
        </w:tc>
      </w:tr>
      <w:tr w:rsidR="000F2067" w:rsidRPr="00201C3A" w14:paraId="7E1E8936" w14:textId="77777777" w:rsidTr="00936B25"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3B45F1B2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Area of the SVC</w:t>
            </w:r>
          </w:p>
        </w:tc>
        <w:tc>
          <w:tcPr>
            <w:tcW w:w="1630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05560964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0.984</w:t>
            </w:r>
          </w:p>
          <w:p w14:paraId="50B2FEFE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(0.944‒0.996)</w:t>
            </w:r>
          </w:p>
        </w:tc>
        <w:tc>
          <w:tcPr>
            <w:tcW w:w="1630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7DED42EA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0.962</w:t>
            </w:r>
          </w:p>
          <w:p w14:paraId="122D19C0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(0.872‒0.989)</w:t>
            </w:r>
          </w:p>
        </w:tc>
        <w:tc>
          <w:tcPr>
            <w:tcW w:w="1630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67418F46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0.989</w:t>
            </w:r>
          </w:p>
          <w:p w14:paraId="592256EE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(0.963‒0.997)</w:t>
            </w:r>
          </w:p>
        </w:tc>
        <w:tc>
          <w:tcPr>
            <w:tcW w:w="1631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156DD4E3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0.981</w:t>
            </w:r>
          </w:p>
          <w:p w14:paraId="318CB593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(0.938‒0.994)</w:t>
            </w:r>
          </w:p>
        </w:tc>
      </w:tr>
      <w:tr w:rsidR="000F2067" w:rsidRPr="00201C3A" w14:paraId="006EE0CD" w14:textId="77777777" w:rsidTr="00936B25">
        <w:tc>
          <w:tcPr>
            <w:tcW w:w="1843" w:type="dxa"/>
            <w:tcBorders>
              <w:top w:val="nil"/>
            </w:tcBorders>
            <w:shd w:val="clear" w:color="auto" w:fill="auto"/>
            <w:hideMark/>
          </w:tcPr>
          <w:p w14:paraId="7482E163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Area of the IVC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hideMark/>
          </w:tcPr>
          <w:p w14:paraId="5C0D8E12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0.980</w:t>
            </w:r>
          </w:p>
          <w:p w14:paraId="0F10332A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(0.931‒0.994)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hideMark/>
          </w:tcPr>
          <w:p w14:paraId="7B8797F0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0.976</w:t>
            </w:r>
          </w:p>
          <w:p w14:paraId="1BDCCF8C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(0.919‒0.994)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hideMark/>
          </w:tcPr>
          <w:p w14:paraId="0112DCFE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0.990</w:t>
            </w:r>
          </w:p>
          <w:p w14:paraId="4BB4B96A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(0.968‒0.997)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hideMark/>
          </w:tcPr>
          <w:p w14:paraId="6F39F9BD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0.991</w:t>
            </w:r>
          </w:p>
          <w:p w14:paraId="1E2EB1FC" w14:textId="77777777" w:rsidR="000F2067" w:rsidRPr="00201C3A" w:rsidRDefault="000F2067" w:rsidP="006C0072">
            <w:pPr>
              <w:spacing w:line="48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1C3A">
              <w:rPr>
                <w:rFonts w:ascii="Times New Roman" w:hAnsi="Times New Roman"/>
                <w:sz w:val="24"/>
                <w:szCs w:val="24"/>
                <w:lang w:val="en-GB"/>
              </w:rPr>
              <w:t>(0.970‒0.97)</w:t>
            </w:r>
          </w:p>
        </w:tc>
      </w:tr>
    </w:tbl>
    <w:p w14:paraId="38B2BA31" w14:textId="77777777" w:rsidR="000F2067" w:rsidRPr="00201C3A" w:rsidRDefault="000F2067" w:rsidP="006C0072">
      <w:pPr>
        <w:autoSpaceDE w:val="0"/>
        <w:autoSpaceDN w:val="0"/>
        <w:adjustRightInd w:val="0"/>
        <w:spacing w:line="480" w:lineRule="exact"/>
        <w:rPr>
          <w:rFonts w:ascii="Times New Roman" w:hAnsi="Times New Roman"/>
          <w:sz w:val="24"/>
          <w:szCs w:val="24"/>
          <w:lang w:val="en-GB"/>
        </w:rPr>
      </w:pPr>
      <w:r w:rsidRPr="00201C3A">
        <w:rPr>
          <w:rFonts w:ascii="Times New Roman" w:hAnsi="Times New Roman"/>
          <w:sz w:val="24"/>
          <w:szCs w:val="24"/>
          <w:lang w:val="en-GB"/>
        </w:rPr>
        <w:t xml:space="preserve">Abbreviations: IVC, inferior </w:t>
      </w:r>
      <w:r w:rsidRPr="00201C3A">
        <w:rPr>
          <w:rStyle w:val="ej-keyword"/>
          <w:rFonts w:ascii="Times New Roman" w:hAnsi="Times New Roman"/>
          <w:sz w:val="24"/>
          <w:szCs w:val="24"/>
          <w:lang w:val="en-GB"/>
        </w:rPr>
        <w:t>vena cava</w:t>
      </w:r>
      <w:r w:rsidRPr="00201C3A">
        <w:rPr>
          <w:rFonts w:ascii="Times New Roman" w:hAnsi="Times New Roman"/>
          <w:sz w:val="24"/>
          <w:szCs w:val="24"/>
          <w:lang w:val="en-GB"/>
        </w:rPr>
        <w:t xml:space="preserve">; SVC, superior </w:t>
      </w:r>
      <w:r w:rsidRPr="00201C3A">
        <w:rPr>
          <w:rStyle w:val="ej-keyword"/>
          <w:rFonts w:ascii="Times New Roman" w:hAnsi="Times New Roman"/>
          <w:sz w:val="24"/>
          <w:szCs w:val="24"/>
          <w:lang w:val="en-GB"/>
        </w:rPr>
        <w:t>vena cava.</w:t>
      </w:r>
    </w:p>
    <w:p w14:paraId="6F8B7858" w14:textId="19D9226D" w:rsidR="006A448B" w:rsidRPr="000F2067" w:rsidRDefault="006A448B" w:rsidP="00AF7F75">
      <w:pPr>
        <w:widowControl/>
        <w:jc w:val="left"/>
        <w:rPr>
          <w:lang w:val="en-GB"/>
        </w:rPr>
      </w:pPr>
    </w:p>
    <w:sectPr w:rsidR="006A448B" w:rsidRPr="000F2067" w:rsidSect="00882698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371DD" w14:textId="77777777" w:rsidR="004E54B6" w:rsidRDefault="004E54B6" w:rsidP="0039735E">
      <w:r>
        <w:separator/>
      </w:r>
    </w:p>
  </w:endnote>
  <w:endnote w:type="continuationSeparator" w:id="0">
    <w:p w14:paraId="611E0DE8" w14:textId="77777777" w:rsidR="004E54B6" w:rsidRDefault="004E54B6" w:rsidP="0039735E">
      <w:r>
        <w:continuationSeparator/>
      </w:r>
    </w:p>
  </w:endnote>
  <w:endnote w:type="continuationNotice" w:id="1">
    <w:p w14:paraId="33DA25B5" w14:textId="77777777" w:rsidR="004E54B6" w:rsidRDefault="004E54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582E4" w14:textId="5CD84B17" w:rsidR="00EF52EA" w:rsidRDefault="00EF52EA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Fukuoka R, Yamada Y, Kataoka M et al</w:t>
    </w:r>
  </w:p>
  <w:p w14:paraId="64C51819" w14:textId="77777777" w:rsidR="00EF52EA" w:rsidRDefault="00EF52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4DA90" w14:textId="77777777" w:rsidR="004E54B6" w:rsidRDefault="004E54B6" w:rsidP="0039735E">
      <w:r>
        <w:separator/>
      </w:r>
    </w:p>
  </w:footnote>
  <w:footnote w:type="continuationSeparator" w:id="0">
    <w:p w14:paraId="5AE33CD9" w14:textId="77777777" w:rsidR="004E54B6" w:rsidRDefault="004E54B6" w:rsidP="0039735E">
      <w:r>
        <w:continuationSeparator/>
      </w:r>
    </w:p>
  </w:footnote>
  <w:footnote w:type="continuationNotice" w:id="1">
    <w:p w14:paraId="1EC6C68F" w14:textId="77777777" w:rsidR="004E54B6" w:rsidRDefault="004E54B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32ED6"/>
    <w:multiLevelType w:val="multilevel"/>
    <w:tmpl w:val="20805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5E1964"/>
    <w:multiLevelType w:val="hybridMultilevel"/>
    <w:tmpl w:val="18D63EEA"/>
    <w:lvl w:ilvl="0" w:tplc="21365522">
      <w:start w:val="1"/>
      <w:numFmt w:val="bullet"/>
      <w:pStyle w:val="Bulletpoints"/>
      <w:lvlText w:val="¨"/>
      <w:lvlJc w:val="left"/>
      <w:pPr>
        <w:ind w:left="794" w:hanging="22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D70986"/>
    <w:multiLevelType w:val="hybridMultilevel"/>
    <w:tmpl w:val="F306B3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45F36EB"/>
    <w:multiLevelType w:val="hybridMultilevel"/>
    <w:tmpl w:val="07AEE5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3F76093"/>
    <w:multiLevelType w:val="multilevel"/>
    <w:tmpl w:val="68CE4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615673"/>
    <w:multiLevelType w:val="multilevel"/>
    <w:tmpl w:val="992A5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FE64637"/>
    <w:multiLevelType w:val="multilevel"/>
    <w:tmpl w:val="FE8A8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8B3A6A"/>
    <w:multiLevelType w:val="multilevel"/>
    <w:tmpl w:val="7160C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A9614BA"/>
    <w:multiLevelType w:val="hybridMultilevel"/>
    <w:tmpl w:val="C240C5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ABF58E1"/>
    <w:multiLevelType w:val="hybridMultilevel"/>
    <w:tmpl w:val="E0909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AE0F9B"/>
    <w:multiLevelType w:val="multilevel"/>
    <w:tmpl w:val="CE289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14F1A1A"/>
    <w:multiLevelType w:val="hybridMultilevel"/>
    <w:tmpl w:val="40B48E5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6E0FE3"/>
    <w:multiLevelType w:val="multilevel"/>
    <w:tmpl w:val="39528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76595F"/>
    <w:multiLevelType w:val="multilevel"/>
    <w:tmpl w:val="9BEA1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EE50D4"/>
    <w:multiLevelType w:val="hybridMultilevel"/>
    <w:tmpl w:val="6074D0F8"/>
    <w:lvl w:ilvl="0" w:tplc="0C07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9D73588"/>
    <w:multiLevelType w:val="multilevel"/>
    <w:tmpl w:val="AC04C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71C2CE5"/>
    <w:multiLevelType w:val="hybridMultilevel"/>
    <w:tmpl w:val="000AB79E"/>
    <w:lvl w:ilvl="0" w:tplc="0C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7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306588100">
    <w:abstractNumId w:val="0"/>
  </w:num>
  <w:num w:numId="2" w16cid:durableId="1315597160">
    <w:abstractNumId w:val="15"/>
  </w:num>
  <w:num w:numId="3" w16cid:durableId="148012963">
    <w:abstractNumId w:val="13"/>
  </w:num>
  <w:num w:numId="4" w16cid:durableId="2122412484">
    <w:abstractNumId w:val="7"/>
  </w:num>
  <w:num w:numId="5" w16cid:durableId="7830916">
    <w:abstractNumId w:val="12"/>
  </w:num>
  <w:num w:numId="6" w16cid:durableId="111864196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589657041">
    <w:abstractNumId w:val="9"/>
  </w:num>
  <w:num w:numId="8" w16cid:durableId="1050807248">
    <w:abstractNumId w:val="17"/>
  </w:num>
  <w:num w:numId="9" w16cid:durableId="152141659">
    <w:abstractNumId w:val="1"/>
  </w:num>
  <w:num w:numId="10" w16cid:durableId="749082955">
    <w:abstractNumId w:val="3"/>
  </w:num>
  <w:num w:numId="11" w16cid:durableId="776559415">
    <w:abstractNumId w:val="4"/>
  </w:num>
  <w:num w:numId="12" w16cid:durableId="9336891">
    <w:abstractNumId w:val="5"/>
  </w:num>
  <w:num w:numId="13" w16cid:durableId="1443571394">
    <w:abstractNumId w:val="6"/>
  </w:num>
  <w:num w:numId="14" w16cid:durableId="1957560939">
    <w:abstractNumId w:val="10"/>
  </w:num>
  <w:num w:numId="15" w16cid:durableId="1558513992">
    <w:abstractNumId w:val="8"/>
  </w:num>
  <w:num w:numId="16" w16cid:durableId="844631411">
    <w:abstractNumId w:val="11"/>
  </w:num>
  <w:num w:numId="17" w16cid:durableId="914895439">
    <w:abstractNumId w:val="16"/>
  </w:num>
  <w:num w:numId="18" w16cid:durableId="1314404725">
    <w:abstractNumId w:val="2"/>
  </w:num>
  <w:num w:numId="19" w16cid:durableId="61278188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4096" w:nlCheck="1" w:checkStyle="0"/>
  <w:activeWritingStyle w:appName="MSWord" w:lang="en-IN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IN" w:vendorID="64" w:dllVersion="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activeWritingStyle w:appName="MSWord" w:lang="es-MX" w:vendorID="64" w:dllVersion="0" w:nlCheck="1" w:checkStyle="0"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MzI2NwQCc3NzCyUdpeDU4uLM/DyQAsNaAKwT22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rsew9vpa0wtaeserr5zz99pvszxvrw0rep&quot;&gt;立位CT&lt;record-ids&gt;&lt;item&gt;1&lt;/item&gt;&lt;item&gt;2&lt;/item&gt;&lt;item&gt;3&lt;/item&gt;&lt;item&gt;6&lt;/item&gt;&lt;item&gt;7&lt;/item&gt;&lt;item&gt;8&lt;/item&gt;&lt;item&gt;10&lt;/item&gt;&lt;item&gt;13&lt;/item&gt;&lt;item&gt;17&lt;/item&gt;&lt;item&gt;18&lt;/item&gt;&lt;item&gt;20&lt;/item&gt;&lt;item&gt;29&lt;/item&gt;&lt;item&gt;36&lt;/item&gt;&lt;item&gt;38&lt;/item&gt;&lt;item&gt;39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0F2CAD"/>
    <w:rsid w:val="0000203B"/>
    <w:rsid w:val="000024E3"/>
    <w:rsid w:val="00002868"/>
    <w:rsid w:val="00002C6D"/>
    <w:rsid w:val="00003677"/>
    <w:rsid w:val="00005515"/>
    <w:rsid w:val="00005DD4"/>
    <w:rsid w:val="0001033A"/>
    <w:rsid w:val="00010D11"/>
    <w:rsid w:val="00011C23"/>
    <w:rsid w:val="00012C5D"/>
    <w:rsid w:val="00013456"/>
    <w:rsid w:val="0001526D"/>
    <w:rsid w:val="000152CE"/>
    <w:rsid w:val="00016268"/>
    <w:rsid w:val="00016841"/>
    <w:rsid w:val="00016ABD"/>
    <w:rsid w:val="00021FB0"/>
    <w:rsid w:val="00024657"/>
    <w:rsid w:val="000248B4"/>
    <w:rsid w:val="00025852"/>
    <w:rsid w:val="00027160"/>
    <w:rsid w:val="00030E53"/>
    <w:rsid w:val="000314C8"/>
    <w:rsid w:val="0003186F"/>
    <w:rsid w:val="00031A02"/>
    <w:rsid w:val="00033920"/>
    <w:rsid w:val="00037662"/>
    <w:rsid w:val="00040086"/>
    <w:rsid w:val="0004093D"/>
    <w:rsid w:val="000410BA"/>
    <w:rsid w:val="000419C6"/>
    <w:rsid w:val="0004297D"/>
    <w:rsid w:val="00043A75"/>
    <w:rsid w:val="00043FDE"/>
    <w:rsid w:val="00044101"/>
    <w:rsid w:val="00044524"/>
    <w:rsid w:val="00044AF7"/>
    <w:rsid w:val="00044BCE"/>
    <w:rsid w:val="0004513E"/>
    <w:rsid w:val="000458BA"/>
    <w:rsid w:val="00045ED5"/>
    <w:rsid w:val="00045F6F"/>
    <w:rsid w:val="00047EA2"/>
    <w:rsid w:val="00050079"/>
    <w:rsid w:val="0005359E"/>
    <w:rsid w:val="000541EE"/>
    <w:rsid w:val="000556A9"/>
    <w:rsid w:val="00056ABA"/>
    <w:rsid w:val="00056DD8"/>
    <w:rsid w:val="00056E50"/>
    <w:rsid w:val="00057451"/>
    <w:rsid w:val="000602B1"/>
    <w:rsid w:val="00070225"/>
    <w:rsid w:val="00071A4B"/>
    <w:rsid w:val="00073A6E"/>
    <w:rsid w:val="000744FA"/>
    <w:rsid w:val="000752FF"/>
    <w:rsid w:val="00075D08"/>
    <w:rsid w:val="00077399"/>
    <w:rsid w:val="000776B1"/>
    <w:rsid w:val="000778C6"/>
    <w:rsid w:val="00077919"/>
    <w:rsid w:val="00077E26"/>
    <w:rsid w:val="0008255D"/>
    <w:rsid w:val="000826C2"/>
    <w:rsid w:val="00082A19"/>
    <w:rsid w:val="00082A6A"/>
    <w:rsid w:val="00082E37"/>
    <w:rsid w:val="00083C4B"/>
    <w:rsid w:val="0008589B"/>
    <w:rsid w:val="000859AF"/>
    <w:rsid w:val="00086757"/>
    <w:rsid w:val="00090407"/>
    <w:rsid w:val="00090B4F"/>
    <w:rsid w:val="00096590"/>
    <w:rsid w:val="00097450"/>
    <w:rsid w:val="000A0767"/>
    <w:rsid w:val="000A123B"/>
    <w:rsid w:val="000A28D0"/>
    <w:rsid w:val="000A5514"/>
    <w:rsid w:val="000A5DC3"/>
    <w:rsid w:val="000B117C"/>
    <w:rsid w:val="000B301F"/>
    <w:rsid w:val="000B4ECF"/>
    <w:rsid w:val="000B7048"/>
    <w:rsid w:val="000B7BEC"/>
    <w:rsid w:val="000C2805"/>
    <w:rsid w:val="000C2AAC"/>
    <w:rsid w:val="000C367C"/>
    <w:rsid w:val="000C4132"/>
    <w:rsid w:val="000C41E1"/>
    <w:rsid w:val="000C534B"/>
    <w:rsid w:val="000C574B"/>
    <w:rsid w:val="000C5CCC"/>
    <w:rsid w:val="000C6A5F"/>
    <w:rsid w:val="000C72D4"/>
    <w:rsid w:val="000C76F6"/>
    <w:rsid w:val="000C7EA2"/>
    <w:rsid w:val="000D0F8E"/>
    <w:rsid w:val="000D17F8"/>
    <w:rsid w:val="000D37F0"/>
    <w:rsid w:val="000D52B9"/>
    <w:rsid w:val="000D6BF1"/>
    <w:rsid w:val="000D6D33"/>
    <w:rsid w:val="000E0229"/>
    <w:rsid w:val="000E02BB"/>
    <w:rsid w:val="000E39BB"/>
    <w:rsid w:val="000E4D20"/>
    <w:rsid w:val="000E5B24"/>
    <w:rsid w:val="000E76B2"/>
    <w:rsid w:val="000F05E4"/>
    <w:rsid w:val="000F17D5"/>
    <w:rsid w:val="000F2067"/>
    <w:rsid w:val="000F2CAD"/>
    <w:rsid w:val="000F4B0B"/>
    <w:rsid w:val="000F7744"/>
    <w:rsid w:val="0010075F"/>
    <w:rsid w:val="00100DC1"/>
    <w:rsid w:val="00101D61"/>
    <w:rsid w:val="00102869"/>
    <w:rsid w:val="00102E08"/>
    <w:rsid w:val="00102ECC"/>
    <w:rsid w:val="001032E7"/>
    <w:rsid w:val="001116E5"/>
    <w:rsid w:val="00111DE5"/>
    <w:rsid w:val="00113D8C"/>
    <w:rsid w:val="00115558"/>
    <w:rsid w:val="00116AA5"/>
    <w:rsid w:val="00117F23"/>
    <w:rsid w:val="0012080A"/>
    <w:rsid w:val="00122F15"/>
    <w:rsid w:val="0012412C"/>
    <w:rsid w:val="00125520"/>
    <w:rsid w:val="00125BE3"/>
    <w:rsid w:val="00125E1D"/>
    <w:rsid w:val="001264E7"/>
    <w:rsid w:val="0013050F"/>
    <w:rsid w:val="001316DF"/>
    <w:rsid w:val="00131EB2"/>
    <w:rsid w:val="00132ED0"/>
    <w:rsid w:val="00133078"/>
    <w:rsid w:val="001333C5"/>
    <w:rsid w:val="00133AED"/>
    <w:rsid w:val="00135067"/>
    <w:rsid w:val="00135E98"/>
    <w:rsid w:val="001371A4"/>
    <w:rsid w:val="00140AC1"/>
    <w:rsid w:val="0014356B"/>
    <w:rsid w:val="0014482A"/>
    <w:rsid w:val="0014687E"/>
    <w:rsid w:val="00146E22"/>
    <w:rsid w:val="001516AC"/>
    <w:rsid w:val="00156978"/>
    <w:rsid w:val="00156AF7"/>
    <w:rsid w:val="00163AF8"/>
    <w:rsid w:val="00164459"/>
    <w:rsid w:val="001658DB"/>
    <w:rsid w:val="00165945"/>
    <w:rsid w:val="001659C9"/>
    <w:rsid w:val="00165B2B"/>
    <w:rsid w:val="0016773D"/>
    <w:rsid w:val="00173B5E"/>
    <w:rsid w:val="00173F00"/>
    <w:rsid w:val="00174340"/>
    <w:rsid w:val="001747B9"/>
    <w:rsid w:val="00174CF6"/>
    <w:rsid w:val="00176B6D"/>
    <w:rsid w:val="00180715"/>
    <w:rsid w:val="00180E90"/>
    <w:rsid w:val="00181422"/>
    <w:rsid w:val="00181470"/>
    <w:rsid w:val="00184DDA"/>
    <w:rsid w:val="0018728F"/>
    <w:rsid w:val="00187CF7"/>
    <w:rsid w:val="001900EF"/>
    <w:rsid w:val="001901D9"/>
    <w:rsid w:val="00190C99"/>
    <w:rsid w:val="00193793"/>
    <w:rsid w:val="00194D6A"/>
    <w:rsid w:val="00195454"/>
    <w:rsid w:val="001A1907"/>
    <w:rsid w:val="001A4900"/>
    <w:rsid w:val="001A6C44"/>
    <w:rsid w:val="001A7BFA"/>
    <w:rsid w:val="001B0824"/>
    <w:rsid w:val="001B1E42"/>
    <w:rsid w:val="001B2272"/>
    <w:rsid w:val="001B2562"/>
    <w:rsid w:val="001B2C5E"/>
    <w:rsid w:val="001B7C7A"/>
    <w:rsid w:val="001B7E98"/>
    <w:rsid w:val="001C1967"/>
    <w:rsid w:val="001C2386"/>
    <w:rsid w:val="001C3597"/>
    <w:rsid w:val="001C4598"/>
    <w:rsid w:val="001C5D59"/>
    <w:rsid w:val="001C671F"/>
    <w:rsid w:val="001C7D5C"/>
    <w:rsid w:val="001D0AAE"/>
    <w:rsid w:val="001D14B0"/>
    <w:rsid w:val="001D15CB"/>
    <w:rsid w:val="001D275F"/>
    <w:rsid w:val="001D3133"/>
    <w:rsid w:val="001D446B"/>
    <w:rsid w:val="001D50A8"/>
    <w:rsid w:val="001D57E5"/>
    <w:rsid w:val="001D59CE"/>
    <w:rsid w:val="001D5B0B"/>
    <w:rsid w:val="001D67E1"/>
    <w:rsid w:val="001E1D8D"/>
    <w:rsid w:val="001E207C"/>
    <w:rsid w:val="001E38DC"/>
    <w:rsid w:val="001E39E0"/>
    <w:rsid w:val="001E44B5"/>
    <w:rsid w:val="001E57F9"/>
    <w:rsid w:val="001E7B26"/>
    <w:rsid w:val="001F153B"/>
    <w:rsid w:val="001F439D"/>
    <w:rsid w:val="001F59F0"/>
    <w:rsid w:val="00201C3A"/>
    <w:rsid w:val="00201CC9"/>
    <w:rsid w:val="0020211C"/>
    <w:rsid w:val="00203667"/>
    <w:rsid w:val="00205325"/>
    <w:rsid w:val="002057D5"/>
    <w:rsid w:val="00205CD2"/>
    <w:rsid w:val="00205E8B"/>
    <w:rsid w:val="002067D8"/>
    <w:rsid w:val="00210DEF"/>
    <w:rsid w:val="0021257B"/>
    <w:rsid w:val="0021335D"/>
    <w:rsid w:val="00215212"/>
    <w:rsid w:val="00217B89"/>
    <w:rsid w:val="00217F84"/>
    <w:rsid w:val="0022061A"/>
    <w:rsid w:val="00220EA7"/>
    <w:rsid w:val="00221502"/>
    <w:rsid w:val="00222171"/>
    <w:rsid w:val="00222788"/>
    <w:rsid w:val="002262D5"/>
    <w:rsid w:val="002269E5"/>
    <w:rsid w:val="00227907"/>
    <w:rsid w:val="00230F8C"/>
    <w:rsid w:val="00232249"/>
    <w:rsid w:val="0023340B"/>
    <w:rsid w:val="00233FCF"/>
    <w:rsid w:val="0023513B"/>
    <w:rsid w:val="00236AD2"/>
    <w:rsid w:val="00237857"/>
    <w:rsid w:val="0024190B"/>
    <w:rsid w:val="00241F1D"/>
    <w:rsid w:val="0024227E"/>
    <w:rsid w:val="002426E8"/>
    <w:rsid w:val="00243CF3"/>
    <w:rsid w:val="00244E08"/>
    <w:rsid w:val="00245ED0"/>
    <w:rsid w:val="0024673D"/>
    <w:rsid w:val="00246B70"/>
    <w:rsid w:val="002474C5"/>
    <w:rsid w:val="00250F28"/>
    <w:rsid w:val="00256C3A"/>
    <w:rsid w:val="00256D0A"/>
    <w:rsid w:val="0025768A"/>
    <w:rsid w:val="00257691"/>
    <w:rsid w:val="00265CA4"/>
    <w:rsid w:val="00265FCB"/>
    <w:rsid w:val="002660CB"/>
    <w:rsid w:val="00267C44"/>
    <w:rsid w:val="0027004B"/>
    <w:rsid w:val="00272DD2"/>
    <w:rsid w:val="00274A54"/>
    <w:rsid w:val="00275575"/>
    <w:rsid w:val="002809F2"/>
    <w:rsid w:val="00282057"/>
    <w:rsid w:val="00283508"/>
    <w:rsid w:val="0028374C"/>
    <w:rsid w:val="0028533E"/>
    <w:rsid w:val="00285856"/>
    <w:rsid w:val="0029024B"/>
    <w:rsid w:val="002923C8"/>
    <w:rsid w:val="002971F1"/>
    <w:rsid w:val="00297B6A"/>
    <w:rsid w:val="002A0E70"/>
    <w:rsid w:val="002A192D"/>
    <w:rsid w:val="002A2770"/>
    <w:rsid w:val="002A5FA2"/>
    <w:rsid w:val="002A7739"/>
    <w:rsid w:val="002B2DE6"/>
    <w:rsid w:val="002B3658"/>
    <w:rsid w:val="002B3EEA"/>
    <w:rsid w:val="002B55AA"/>
    <w:rsid w:val="002C0140"/>
    <w:rsid w:val="002C0FDF"/>
    <w:rsid w:val="002C13D5"/>
    <w:rsid w:val="002C1C61"/>
    <w:rsid w:val="002C2B4E"/>
    <w:rsid w:val="002C2DC9"/>
    <w:rsid w:val="002C6510"/>
    <w:rsid w:val="002C70D0"/>
    <w:rsid w:val="002C7186"/>
    <w:rsid w:val="002D0A96"/>
    <w:rsid w:val="002D30EF"/>
    <w:rsid w:val="002D3325"/>
    <w:rsid w:val="002D4E01"/>
    <w:rsid w:val="002D4EFD"/>
    <w:rsid w:val="002D4FC3"/>
    <w:rsid w:val="002D6515"/>
    <w:rsid w:val="002D651D"/>
    <w:rsid w:val="002D7F18"/>
    <w:rsid w:val="002E0C7A"/>
    <w:rsid w:val="002E12A6"/>
    <w:rsid w:val="002E1868"/>
    <w:rsid w:val="002E2672"/>
    <w:rsid w:val="002E2AB0"/>
    <w:rsid w:val="002E2D48"/>
    <w:rsid w:val="002E3C34"/>
    <w:rsid w:val="002E4F3B"/>
    <w:rsid w:val="002E5B4A"/>
    <w:rsid w:val="002E5D04"/>
    <w:rsid w:val="002E5F2B"/>
    <w:rsid w:val="002E61A6"/>
    <w:rsid w:val="002E6DF8"/>
    <w:rsid w:val="002F0928"/>
    <w:rsid w:val="002F1E3F"/>
    <w:rsid w:val="002F212F"/>
    <w:rsid w:val="002F296D"/>
    <w:rsid w:val="002F2B47"/>
    <w:rsid w:val="002F2F70"/>
    <w:rsid w:val="002F33AA"/>
    <w:rsid w:val="002F46F8"/>
    <w:rsid w:val="002F4D03"/>
    <w:rsid w:val="00300A1A"/>
    <w:rsid w:val="0030499A"/>
    <w:rsid w:val="00305404"/>
    <w:rsid w:val="003058F3"/>
    <w:rsid w:val="00305B35"/>
    <w:rsid w:val="0030659C"/>
    <w:rsid w:val="003077A4"/>
    <w:rsid w:val="00310B67"/>
    <w:rsid w:val="00312E17"/>
    <w:rsid w:val="00314B24"/>
    <w:rsid w:val="00315972"/>
    <w:rsid w:val="00315B48"/>
    <w:rsid w:val="00315C0B"/>
    <w:rsid w:val="00315D16"/>
    <w:rsid w:val="00316534"/>
    <w:rsid w:val="00316C3A"/>
    <w:rsid w:val="00317213"/>
    <w:rsid w:val="00317D84"/>
    <w:rsid w:val="0032186C"/>
    <w:rsid w:val="00322539"/>
    <w:rsid w:val="0032486B"/>
    <w:rsid w:val="00324A67"/>
    <w:rsid w:val="003267C3"/>
    <w:rsid w:val="0032693E"/>
    <w:rsid w:val="003274FE"/>
    <w:rsid w:val="00332A68"/>
    <w:rsid w:val="0033419E"/>
    <w:rsid w:val="00336ED6"/>
    <w:rsid w:val="003378C1"/>
    <w:rsid w:val="00340040"/>
    <w:rsid w:val="00340D68"/>
    <w:rsid w:val="00341426"/>
    <w:rsid w:val="00341FC8"/>
    <w:rsid w:val="003434D6"/>
    <w:rsid w:val="00343BFE"/>
    <w:rsid w:val="00343E8E"/>
    <w:rsid w:val="00344992"/>
    <w:rsid w:val="00346C2A"/>
    <w:rsid w:val="00346CA2"/>
    <w:rsid w:val="00347358"/>
    <w:rsid w:val="00350343"/>
    <w:rsid w:val="003509EB"/>
    <w:rsid w:val="0035107E"/>
    <w:rsid w:val="003523F7"/>
    <w:rsid w:val="0035304B"/>
    <w:rsid w:val="00353D05"/>
    <w:rsid w:val="00354BF0"/>
    <w:rsid w:val="00355C32"/>
    <w:rsid w:val="003573CF"/>
    <w:rsid w:val="00357ABE"/>
    <w:rsid w:val="00360AF8"/>
    <w:rsid w:val="00362062"/>
    <w:rsid w:val="003626E7"/>
    <w:rsid w:val="00362F9D"/>
    <w:rsid w:val="00363AD5"/>
    <w:rsid w:val="00363BB3"/>
    <w:rsid w:val="00364159"/>
    <w:rsid w:val="0036656A"/>
    <w:rsid w:val="00366902"/>
    <w:rsid w:val="00367BD5"/>
    <w:rsid w:val="003727E1"/>
    <w:rsid w:val="003729CB"/>
    <w:rsid w:val="0037387E"/>
    <w:rsid w:val="00374215"/>
    <w:rsid w:val="00374776"/>
    <w:rsid w:val="00377392"/>
    <w:rsid w:val="00380DBD"/>
    <w:rsid w:val="00383B4C"/>
    <w:rsid w:val="00384E1C"/>
    <w:rsid w:val="0038596D"/>
    <w:rsid w:val="00390658"/>
    <w:rsid w:val="00392B0F"/>
    <w:rsid w:val="00393ECA"/>
    <w:rsid w:val="00393FF8"/>
    <w:rsid w:val="003962AD"/>
    <w:rsid w:val="0039735E"/>
    <w:rsid w:val="003A052D"/>
    <w:rsid w:val="003A184E"/>
    <w:rsid w:val="003A1BB2"/>
    <w:rsid w:val="003A4AA7"/>
    <w:rsid w:val="003A5A2C"/>
    <w:rsid w:val="003A5E24"/>
    <w:rsid w:val="003A799B"/>
    <w:rsid w:val="003A7AF5"/>
    <w:rsid w:val="003A7F52"/>
    <w:rsid w:val="003B0FA5"/>
    <w:rsid w:val="003B2356"/>
    <w:rsid w:val="003B23B2"/>
    <w:rsid w:val="003B5E8C"/>
    <w:rsid w:val="003B6CB0"/>
    <w:rsid w:val="003B783F"/>
    <w:rsid w:val="003C033F"/>
    <w:rsid w:val="003C18C6"/>
    <w:rsid w:val="003C2EC9"/>
    <w:rsid w:val="003C303A"/>
    <w:rsid w:val="003C3DD2"/>
    <w:rsid w:val="003C427D"/>
    <w:rsid w:val="003C4581"/>
    <w:rsid w:val="003C45D8"/>
    <w:rsid w:val="003D0400"/>
    <w:rsid w:val="003D13EB"/>
    <w:rsid w:val="003D2903"/>
    <w:rsid w:val="003D31E0"/>
    <w:rsid w:val="003D4279"/>
    <w:rsid w:val="003D437A"/>
    <w:rsid w:val="003D5CAA"/>
    <w:rsid w:val="003D60A1"/>
    <w:rsid w:val="003D65D5"/>
    <w:rsid w:val="003D698B"/>
    <w:rsid w:val="003D6A95"/>
    <w:rsid w:val="003E0B7D"/>
    <w:rsid w:val="003E0C9A"/>
    <w:rsid w:val="003E14BA"/>
    <w:rsid w:val="003E20C4"/>
    <w:rsid w:val="003E46EB"/>
    <w:rsid w:val="003E4C32"/>
    <w:rsid w:val="003E4CCC"/>
    <w:rsid w:val="003E5279"/>
    <w:rsid w:val="003E5465"/>
    <w:rsid w:val="003E54AD"/>
    <w:rsid w:val="003E670C"/>
    <w:rsid w:val="003E7591"/>
    <w:rsid w:val="003F2326"/>
    <w:rsid w:val="003F7335"/>
    <w:rsid w:val="0040005B"/>
    <w:rsid w:val="004003D8"/>
    <w:rsid w:val="00401382"/>
    <w:rsid w:val="00401AFC"/>
    <w:rsid w:val="004026FE"/>
    <w:rsid w:val="00406848"/>
    <w:rsid w:val="00407AA3"/>
    <w:rsid w:val="00410E13"/>
    <w:rsid w:val="00411EA6"/>
    <w:rsid w:val="00412381"/>
    <w:rsid w:val="004146FF"/>
    <w:rsid w:val="00416EA9"/>
    <w:rsid w:val="00421D70"/>
    <w:rsid w:val="00421E7B"/>
    <w:rsid w:val="0042216F"/>
    <w:rsid w:val="00426010"/>
    <w:rsid w:val="00427763"/>
    <w:rsid w:val="00430B31"/>
    <w:rsid w:val="004310C1"/>
    <w:rsid w:val="00431EC7"/>
    <w:rsid w:val="00432CBE"/>
    <w:rsid w:val="00433309"/>
    <w:rsid w:val="00434CA3"/>
    <w:rsid w:val="00434E53"/>
    <w:rsid w:val="00436393"/>
    <w:rsid w:val="004374DE"/>
    <w:rsid w:val="0043792C"/>
    <w:rsid w:val="00437961"/>
    <w:rsid w:val="00437EF2"/>
    <w:rsid w:val="0044045C"/>
    <w:rsid w:val="004436E4"/>
    <w:rsid w:val="004445A8"/>
    <w:rsid w:val="00445BF9"/>
    <w:rsid w:val="00445D36"/>
    <w:rsid w:val="00446D55"/>
    <w:rsid w:val="004533F0"/>
    <w:rsid w:val="00453DEF"/>
    <w:rsid w:val="00453EF5"/>
    <w:rsid w:val="00455731"/>
    <w:rsid w:val="00455928"/>
    <w:rsid w:val="00457048"/>
    <w:rsid w:val="00462EAC"/>
    <w:rsid w:val="00463D34"/>
    <w:rsid w:val="004640C1"/>
    <w:rsid w:val="0046494C"/>
    <w:rsid w:val="00464FE4"/>
    <w:rsid w:val="00465584"/>
    <w:rsid w:val="00465C13"/>
    <w:rsid w:val="0046667F"/>
    <w:rsid w:val="00470C42"/>
    <w:rsid w:val="00473FA6"/>
    <w:rsid w:val="00475A61"/>
    <w:rsid w:val="00476719"/>
    <w:rsid w:val="00477ACD"/>
    <w:rsid w:val="00477D6F"/>
    <w:rsid w:val="004817A1"/>
    <w:rsid w:val="004818B3"/>
    <w:rsid w:val="00482409"/>
    <w:rsid w:val="0048248D"/>
    <w:rsid w:val="00483782"/>
    <w:rsid w:val="00483A4E"/>
    <w:rsid w:val="004843AF"/>
    <w:rsid w:val="004845B6"/>
    <w:rsid w:val="00484931"/>
    <w:rsid w:val="00485F37"/>
    <w:rsid w:val="00486C7E"/>
    <w:rsid w:val="00487966"/>
    <w:rsid w:val="00490388"/>
    <w:rsid w:val="004908AF"/>
    <w:rsid w:val="00490E02"/>
    <w:rsid w:val="004923EB"/>
    <w:rsid w:val="00494C64"/>
    <w:rsid w:val="00497660"/>
    <w:rsid w:val="0049787A"/>
    <w:rsid w:val="004A0AA1"/>
    <w:rsid w:val="004A0EBC"/>
    <w:rsid w:val="004A363C"/>
    <w:rsid w:val="004A3A12"/>
    <w:rsid w:val="004A3D1C"/>
    <w:rsid w:val="004A5BBA"/>
    <w:rsid w:val="004A71BA"/>
    <w:rsid w:val="004A7D2E"/>
    <w:rsid w:val="004B1358"/>
    <w:rsid w:val="004B162E"/>
    <w:rsid w:val="004B3087"/>
    <w:rsid w:val="004B6756"/>
    <w:rsid w:val="004B6875"/>
    <w:rsid w:val="004C0194"/>
    <w:rsid w:val="004C1B6F"/>
    <w:rsid w:val="004C2621"/>
    <w:rsid w:val="004C31A1"/>
    <w:rsid w:val="004C350B"/>
    <w:rsid w:val="004C4B89"/>
    <w:rsid w:val="004D1982"/>
    <w:rsid w:val="004D29E3"/>
    <w:rsid w:val="004D2BB7"/>
    <w:rsid w:val="004D2EFE"/>
    <w:rsid w:val="004D3ACA"/>
    <w:rsid w:val="004D4F90"/>
    <w:rsid w:val="004D65B8"/>
    <w:rsid w:val="004E0467"/>
    <w:rsid w:val="004E1139"/>
    <w:rsid w:val="004E1D60"/>
    <w:rsid w:val="004E2932"/>
    <w:rsid w:val="004E2D18"/>
    <w:rsid w:val="004E30B6"/>
    <w:rsid w:val="004E54B6"/>
    <w:rsid w:val="004E5A7E"/>
    <w:rsid w:val="004E7D5A"/>
    <w:rsid w:val="004F1929"/>
    <w:rsid w:val="004F2BCE"/>
    <w:rsid w:val="004F354D"/>
    <w:rsid w:val="004F4319"/>
    <w:rsid w:val="004F5263"/>
    <w:rsid w:val="004F5BC3"/>
    <w:rsid w:val="004F7727"/>
    <w:rsid w:val="0050062C"/>
    <w:rsid w:val="005017A5"/>
    <w:rsid w:val="00501D0D"/>
    <w:rsid w:val="00501F27"/>
    <w:rsid w:val="005023E4"/>
    <w:rsid w:val="00504ABC"/>
    <w:rsid w:val="00504CA1"/>
    <w:rsid w:val="00505088"/>
    <w:rsid w:val="00505D36"/>
    <w:rsid w:val="005066CE"/>
    <w:rsid w:val="005069B9"/>
    <w:rsid w:val="00510915"/>
    <w:rsid w:val="00512C46"/>
    <w:rsid w:val="00512D2E"/>
    <w:rsid w:val="00512D83"/>
    <w:rsid w:val="00513293"/>
    <w:rsid w:val="00514B13"/>
    <w:rsid w:val="00514CD6"/>
    <w:rsid w:val="0051576F"/>
    <w:rsid w:val="00517FB7"/>
    <w:rsid w:val="00521981"/>
    <w:rsid w:val="00521FAF"/>
    <w:rsid w:val="0052222D"/>
    <w:rsid w:val="00522DF9"/>
    <w:rsid w:val="00523311"/>
    <w:rsid w:val="005234A3"/>
    <w:rsid w:val="0052491D"/>
    <w:rsid w:val="00524A9B"/>
    <w:rsid w:val="005257C1"/>
    <w:rsid w:val="00530391"/>
    <w:rsid w:val="005309AC"/>
    <w:rsid w:val="00531109"/>
    <w:rsid w:val="005315B2"/>
    <w:rsid w:val="0053161F"/>
    <w:rsid w:val="0053199D"/>
    <w:rsid w:val="00534CE0"/>
    <w:rsid w:val="005352B6"/>
    <w:rsid w:val="005355AB"/>
    <w:rsid w:val="00536C3C"/>
    <w:rsid w:val="00540854"/>
    <w:rsid w:val="00543476"/>
    <w:rsid w:val="005441A9"/>
    <w:rsid w:val="0054489E"/>
    <w:rsid w:val="00545DF5"/>
    <w:rsid w:val="00552F4A"/>
    <w:rsid w:val="00553B26"/>
    <w:rsid w:val="00553D4F"/>
    <w:rsid w:val="005555E4"/>
    <w:rsid w:val="00556147"/>
    <w:rsid w:val="00557C7D"/>
    <w:rsid w:val="00560594"/>
    <w:rsid w:val="005605DB"/>
    <w:rsid w:val="00560B8D"/>
    <w:rsid w:val="0056158C"/>
    <w:rsid w:val="00562DD3"/>
    <w:rsid w:val="00564988"/>
    <w:rsid w:val="005649F0"/>
    <w:rsid w:val="005659D8"/>
    <w:rsid w:val="00565A34"/>
    <w:rsid w:val="0056632C"/>
    <w:rsid w:val="00567203"/>
    <w:rsid w:val="005678D0"/>
    <w:rsid w:val="00571998"/>
    <w:rsid w:val="00571DB5"/>
    <w:rsid w:val="00574839"/>
    <w:rsid w:val="00575335"/>
    <w:rsid w:val="005754B7"/>
    <w:rsid w:val="00576044"/>
    <w:rsid w:val="0057622D"/>
    <w:rsid w:val="00576686"/>
    <w:rsid w:val="0057729D"/>
    <w:rsid w:val="0057735C"/>
    <w:rsid w:val="00577680"/>
    <w:rsid w:val="0058008D"/>
    <w:rsid w:val="005806E7"/>
    <w:rsid w:val="005821BD"/>
    <w:rsid w:val="00583D5D"/>
    <w:rsid w:val="0058403A"/>
    <w:rsid w:val="0058506D"/>
    <w:rsid w:val="005861C9"/>
    <w:rsid w:val="00587221"/>
    <w:rsid w:val="005900C7"/>
    <w:rsid w:val="0059010A"/>
    <w:rsid w:val="0059079E"/>
    <w:rsid w:val="00590AE8"/>
    <w:rsid w:val="00591D43"/>
    <w:rsid w:val="0059306B"/>
    <w:rsid w:val="0059331A"/>
    <w:rsid w:val="005966BF"/>
    <w:rsid w:val="00596EC8"/>
    <w:rsid w:val="005A0774"/>
    <w:rsid w:val="005A11B8"/>
    <w:rsid w:val="005A202D"/>
    <w:rsid w:val="005A2C1C"/>
    <w:rsid w:val="005A4D6E"/>
    <w:rsid w:val="005A4EB7"/>
    <w:rsid w:val="005A6A43"/>
    <w:rsid w:val="005A7689"/>
    <w:rsid w:val="005A7F9B"/>
    <w:rsid w:val="005B0703"/>
    <w:rsid w:val="005B0B23"/>
    <w:rsid w:val="005B115B"/>
    <w:rsid w:val="005B11DD"/>
    <w:rsid w:val="005B1293"/>
    <w:rsid w:val="005B17DA"/>
    <w:rsid w:val="005B3597"/>
    <w:rsid w:val="005B3ED1"/>
    <w:rsid w:val="005B4B32"/>
    <w:rsid w:val="005B5ADD"/>
    <w:rsid w:val="005B6462"/>
    <w:rsid w:val="005B6CFC"/>
    <w:rsid w:val="005B7AEF"/>
    <w:rsid w:val="005C2012"/>
    <w:rsid w:val="005C38A4"/>
    <w:rsid w:val="005C5CC7"/>
    <w:rsid w:val="005C6296"/>
    <w:rsid w:val="005C6B28"/>
    <w:rsid w:val="005D0A3C"/>
    <w:rsid w:val="005D0D24"/>
    <w:rsid w:val="005D1040"/>
    <w:rsid w:val="005D173A"/>
    <w:rsid w:val="005D3079"/>
    <w:rsid w:val="005D4EEE"/>
    <w:rsid w:val="005D5796"/>
    <w:rsid w:val="005D5ECC"/>
    <w:rsid w:val="005D61AA"/>
    <w:rsid w:val="005D64F6"/>
    <w:rsid w:val="005D76C8"/>
    <w:rsid w:val="005E0734"/>
    <w:rsid w:val="005E39C2"/>
    <w:rsid w:val="005E3ECE"/>
    <w:rsid w:val="005E5E28"/>
    <w:rsid w:val="005E6515"/>
    <w:rsid w:val="005E6F07"/>
    <w:rsid w:val="005E772B"/>
    <w:rsid w:val="005F0B48"/>
    <w:rsid w:val="005F16B8"/>
    <w:rsid w:val="005F6251"/>
    <w:rsid w:val="005F6E99"/>
    <w:rsid w:val="005F70E5"/>
    <w:rsid w:val="006005B4"/>
    <w:rsid w:val="006013C5"/>
    <w:rsid w:val="006024D0"/>
    <w:rsid w:val="00602A42"/>
    <w:rsid w:val="0060361D"/>
    <w:rsid w:val="006074BC"/>
    <w:rsid w:val="0060756D"/>
    <w:rsid w:val="006103C7"/>
    <w:rsid w:val="006112AA"/>
    <w:rsid w:val="00612AA3"/>
    <w:rsid w:val="00612E67"/>
    <w:rsid w:val="006156BC"/>
    <w:rsid w:val="00616582"/>
    <w:rsid w:val="006171C6"/>
    <w:rsid w:val="0062259D"/>
    <w:rsid w:val="0062330E"/>
    <w:rsid w:val="00624B0E"/>
    <w:rsid w:val="00624BAB"/>
    <w:rsid w:val="00624CA2"/>
    <w:rsid w:val="0063046C"/>
    <w:rsid w:val="00633626"/>
    <w:rsid w:val="00633D03"/>
    <w:rsid w:val="0063464E"/>
    <w:rsid w:val="006348F6"/>
    <w:rsid w:val="006371BB"/>
    <w:rsid w:val="006373F2"/>
    <w:rsid w:val="0064089B"/>
    <w:rsid w:val="00642EBB"/>
    <w:rsid w:val="006430AD"/>
    <w:rsid w:val="006445D9"/>
    <w:rsid w:val="0064483C"/>
    <w:rsid w:val="00644904"/>
    <w:rsid w:val="006476B2"/>
    <w:rsid w:val="0065005B"/>
    <w:rsid w:val="00650B7B"/>
    <w:rsid w:val="00651304"/>
    <w:rsid w:val="00651688"/>
    <w:rsid w:val="00652E26"/>
    <w:rsid w:val="0065330B"/>
    <w:rsid w:val="006542F4"/>
    <w:rsid w:val="00655CFF"/>
    <w:rsid w:val="006567C6"/>
    <w:rsid w:val="00656BDD"/>
    <w:rsid w:val="00657FE8"/>
    <w:rsid w:val="006601F9"/>
    <w:rsid w:val="0066112D"/>
    <w:rsid w:val="00661E1A"/>
    <w:rsid w:val="0066407E"/>
    <w:rsid w:val="006651C1"/>
    <w:rsid w:val="00665437"/>
    <w:rsid w:val="006654F5"/>
    <w:rsid w:val="0066583A"/>
    <w:rsid w:val="00666115"/>
    <w:rsid w:val="006663EB"/>
    <w:rsid w:val="00667D50"/>
    <w:rsid w:val="00671E48"/>
    <w:rsid w:val="00674A31"/>
    <w:rsid w:val="006774F2"/>
    <w:rsid w:val="00680824"/>
    <w:rsid w:val="006819DB"/>
    <w:rsid w:val="0068245A"/>
    <w:rsid w:val="00684070"/>
    <w:rsid w:val="00686970"/>
    <w:rsid w:val="00686A8B"/>
    <w:rsid w:val="00690BA4"/>
    <w:rsid w:val="00692A2B"/>
    <w:rsid w:val="00694E60"/>
    <w:rsid w:val="00697761"/>
    <w:rsid w:val="00697937"/>
    <w:rsid w:val="006A05CB"/>
    <w:rsid w:val="006A129B"/>
    <w:rsid w:val="006A1F28"/>
    <w:rsid w:val="006A2867"/>
    <w:rsid w:val="006A448B"/>
    <w:rsid w:val="006B037A"/>
    <w:rsid w:val="006B1150"/>
    <w:rsid w:val="006B42C8"/>
    <w:rsid w:val="006B4E40"/>
    <w:rsid w:val="006B7536"/>
    <w:rsid w:val="006B7A07"/>
    <w:rsid w:val="006C0072"/>
    <w:rsid w:val="006C0E15"/>
    <w:rsid w:val="006C1F79"/>
    <w:rsid w:val="006C27D8"/>
    <w:rsid w:val="006C7677"/>
    <w:rsid w:val="006D0AE6"/>
    <w:rsid w:val="006D1D5E"/>
    <w:rsid w:val="006D512E"/>
    <w:rsid w:val="006D5ACC"/>
    <w:rsid w:val="006D75BA"/>
    <w:rsid w:val="006D773B"/>
    <w:rsid w:val="006D79AF"/>
    <w:rsid w:val="006E0832"/>
    <w:rsid w:val="006E1142"/>
    <w:rsid w:val="006E1A08"/>
    <w:rsid w:val="006E2E24"/>
    <w:rsid w:val="006F046C"/>
    <w:rsid w:val="006F0846"/>
    <w:rsid w:val="006F08BA"/>
    <w:rsid w:val="006F3D89"/>
    <w:rsid w:val="006F3FC0"/>
    <w:rsid w:val="006F4F32"/>
    <w:rsid w:val="006F51C8"/>
    <w:rsid w:val="006F695F"/>
    <w:rsid w:val="006F6992"/>
    <w:rsid w:val="006F6F52"/>
    <w:rsid w:val="006F7614"/>
    <w:rsid w:val="006F7F9A"/>
    <w:rsid w:val="00700498"/>
    <w:rsid w:val="00704497"/>
    <w:rsid w:val="00705BC2"/>
    <w:rsid w:val="00710183"/>
    <w:rsid w:val="0071078B"/>
    <w:rsid w:val="0071360A"/>
    <w:rsid w:val="00713852"/>
    <w:rsid w:val="0071710E"/>
    <w:rsid w:val="00717852"/>
    <w:rsid w:val="00721B3C"/>
    <w:rsid w:val="00724669"/>
    <w:rsid w:val="00726F43"/>
    <w:rsid w:val="00727591"/>
    <w:rsid w:val="0073169D"/>
    <w:rsid w:val="007318D9"/>
    <w:rsid w:val="00731A64"/>
    <w:rsid w:val="00731D93"/>
    <w:rsid w:val="00732FC0"/>
    <w:rsid w:val="007330DE"/>
    <w:rsid w:val="007344F6"/>
    <w:rsid w:val="00734DB6"/>
    <w:rsid w:val="00735CA7"/>
    <w:rsid w:val="00740CC4"/>
    <w:rsid w:val="00741071"/>
    <w:rsid w:val="0074321A"/>
    <w:rsid w:val="00744BD2"/>
    <w:rsid w:val="007451E7"/>
    <w:rsid w:val="007469F5"/>
    <w:rsid w:val="00746C58"/>
    <w:rsid w:val="00746EF4"/>
    <w:rsid w:val="0075013D"/>
    <w:rsid w:val="0075185C"/>
    <w:rsid w:val="00752FCF"/>
    <w:rsid w:val="00754853"/>
    <w:rsid w:val="007548B6"/>
    <w:rsid w:val="0076026D"/>
    <w:rsid w:val="007603D0"/>
    <w:rsid w:val="00761C07"/>
    <w:rsid w:val="00763897"/>
    <w:rsid w:val="00763D40"/>
    <w:rsid w:val="00763EFC"/>
    <w:rsid w:val="00766725"/>
    <w:rsid w:val="00770886"/>
    <w:rsid w:val="00770D25"/>
    <w:rsid w:val="0077214B"/>
    <w:rsid w:val="00772AE7"/>
    <w:rsid w:val="00775E1E"/>
    <w:rsid w:val="00780426"/>
    <w:rsid w:val="007807DE"/>
    <w:rsid w:val="00782CB4"/>
    <w:rsid w:val="00785644"/>
    <w:rsid w:val="00791945"/>
    <w:rsid w:val="00792C54"/>
    <w:rsid w:val="00793D6F"/>
    <w:rsid w:val="0079499E"/>
    <w:rsid w:val="007956BC"/>
    <w:rsid w:val="00795759"/>
    <w:rsid w:val="007969C5"/>
    <w:rsid w:val="00797BA6"/>
    <w:rsid w:val="007A126B"/>
    <w:rsid w:val="007A3AA9"/>
    <w:rsid w:val="007A44D5"/>
    <w:rsid w:val="007A4AE3"/>
    <w:rsid w:val="007A6B32"/>
    <w:rsid w:val="007A72CC"/>
    <w:rsid w:val="007B01FA"/>
    <w:rsid w:val="007B22D4"/>
    <w:rsid w:val="007B4819"/>
    <w:rsid w:val="007B53A0"/>
    <w:rsid w:val="007B5D8A"/>
    <w:rsid w:val="007B5EBF"/>
    <w:rsid w:val="007B7ECF"/>
    <w:rsid w:val="007C01DB"/>
    <w:rsid w:val="007C036C"/>
    <w:rsid w:val="007C0681"/>
    <w:rsid w:val="007C1B3C"/>
    <w:rsid w:val="007C528C"/>
    <w:rsid w:val="007C55DE"/>
    <w:rsid w:val="007D0CD1"/>
    <w:rsid w:val="007D11F4"/>
    <w:rsid w:val="007D2900"/>
    <w:rsid w:val="007D3B5D"/>
    <w:rsid w:val="007D606C"/>
    <w:rsid w:val="007D6985"/>
    <w:rsid w:val="007D7AE2"/>
    <w:rsid w:val="007D7E9F"/>
    <w:rsid w:val="007E0233"/>
    <w:rsid w:val="007E17E4"/>
    <w:rsid w:val="007E3539"/>
    <w:rsid w:val="007E42B7"/>
    <w:rsid w:val="007E46F4"/>
    <w:rsid w:val="007E6523"/>
    <w:rsid w:val="007F21AA"/>
    <w:rsid w:val="007F23F5"/>
    <w:rsid w:val="007F2591"/>
    <w:rsid w:val="007F3BAA"/>
    <w:rsid w:val="007F5710"/>
    <w:rsid w:val="007F5775"/>
    <w:rsid w:val="007F6362"/>
    <w:rsid w:val="007F7019"/>
    <w:rsid w:val="00801D9F"/>
    <w:rsid w:val="00802CC4"/>
    <w:rsid w:val="00803E1E"/>
    <w:rsid w:val="00803FE0"/>
    <w:rsid w:val="0080489B"/>
    <w:rsid w:val="00805A4F"/>
    <w:rsid w:val="00806571"/>
    <w:rsid w:val="008120EA"/>
    <w:rsid w:val="00812CE2"/>
    <w:rsid w:val="00812DF8"/>
    <w:rsid w:val="008130D2"/>
    <w:rsid w:val="008130F5"/>
    <w:rsid w:val="0081329E"/>
    <w:rsid w:val="008147DD"/>
    <w:rsid w:val="008150E8"/>
    <w:rsid w:val="00815366"/>
    <w:rsid w:val="0081732E"/>
    <w:rsid w:val="0082156B"/>
    <w:rsid w:val="00823616"/>
    <w:rsid w:val="00824C6E"/>
    <w:rsid w:val="00826F57"/>
    <w:rsid w:val="0082761B"/>
    <w:rsid w:val="008311DF"/>
    <w:rsid w:val="00832B39"/>
    <w:rsid w:val="008336CD"/>
    <w:rsid w:val="00835642"/>
    <w:rsid w:val="00837047"/>
    <w:rsid w:val="00837F64"/>
    <w:rsid w:val="00840030"/>
    <w:rsid w:val="00840C44"/>
    <w:rsid w:val="008434FB"/>
    <w:rsid w:val="0084445E"/>
    <w:rsid w:val="00845259"/>
    <w:rsid w:val="00846410"/>
    <w:rsid w:val="00847647"/>
    <w:rsid w:val="00847E1E"/>
    <w:rsid w:val="00847F48"/>
    <w:rsid w:val="00851788"/>
    <w:rsid w:val="00851D61"/>
    <w:rsid w:val="008528E8"/>
    <w:rsid w:val="00852A2B"/>
    <w:rsid w:val="00854342"/>
    <w:rsid w:val="00855EF1"/>
    <w:rsid w:val="008575C3"/>
    <w:rsid w:val="008609C9"/>
    <w:rsid w:val="008616A7"/>
    <w:rsid w:val="008630A3"/>
    <w:rsid w:val="00867534"/>
    <w:rsid w:val="008735B9"/>
    <w:rsid w:val="00874F88"/>
    <w:rsid w:val="00875F4E"/>
    <w:rsid w:val="00877564"/>
    <w:rsid w:val="00877683"/>
    <w:rsid w:val="00882698"/>
    <w:rsid w:val="008875BE"/>
    <w:rsid w:val="00887CA2"/>
    <w:rsid w:val="008900DA"/>
    <w:rsid w:val="00892140"/>
    <w:rsid w:val="00895F46"/>
    <w:rsid w:val="0089644E"/>
    <w:rsid w:val="00897216"/>
    <w:rsid w:val="008A1121"/>
    <w:rsid w:val="008A17FD"/>
    <w:rsid w:val="008A1F84"/>
    <w:rsid w:val="008A33C6"/>
    <w:rsid w:val="008A7939"/>
    <w:rsid w:val="008B03BC"/>
    <w:rsid w:val="008B22F0"/>
    <w:rsid w:val="008B240B"/>
    <w:rsid w:val="008B3931"/>
    <w:rsid w:val="008B4A39"/>
    <w:rsid w:val="008B4C12"/>
    <w:rsid w:val="008B7FE5"/>
    <w:rsid w:val="008C06CF"/>
    <w:rsid w:val="008C1692"/>
    <w:rsid w:val="008C25F4"/>
    <w:rsid w:val="008C2B5B"/>
    <w:rsid w:val="008C2C0E"/>
    <w:rsid w:val="008C5499"/>
    <w:rsid w:val="008C620C"/>
    <w:rsid w:val="008C7F47"/>
    <w:rsid w:val="008D3E46"/>
    <w:rsid w:val="008D67A4"/>
    <w:rsid w:val="008D6A44"/>
    <w:rsid w:val="008D6CDA"/>
    <w:rsid w:val="008D753E"/>
    <w:rsid w:val="008E0F84"/>
    <w:rsid w:val="008E1584"/>
    <w:rsid w:val="008E26C3"/>
    <w:rsid w:val="008E2F9F"/>
    <w:rsid w:val="008E436B"/>
    <w:rsid w:val="008E446D"/>
    <w:rsid w:val="008E4ACB"/>
    <w:rsid w:val="008E6BB6"/>
    <w:rsid w:val="008F01AF"/>
    <w:rsid w:val="008F0CBD"/>
    <w:rsid w:val="008F2607"/>
    <w:rsid w:val="008F3FB6"/>
    <w:rsid w:val="008F431D"/>
    <w:rsid w:val="008F502E"/>
    <w:rsid w:val="008F658B"/>
    <w:rsid w:val="0090072A"/>
    <w:rsid w:val="00900D15"/>
    <w:rsid w:val="00901238"/>
    <w:rsid w:val="00902899"/>
    <w:rsid w:val="00903022"/>
    <w:rsid w:val="00903924"/>
    <w:rsid w:val="00903993"/>
    <w:rsid w:val="00906BD3"/>
    <w:rsid w:val="009071DB"/>
    <w:rsid w:val="00907B4E"/>
    <w:rsid w:val="00907F06"/>
    <w:rsid w:val="00910CE2"/>
    <w:rsid w:val="0091653C"/>
    <w:rsid w:val="0091704E"/>
    <w:rsid w:val="0091735F"/>
    <w:rsid w:val="0091774A"/>
    <w:rsid w:val="0092092F"/>
    <w:rsid w:val="009219FF"/>
    <w:rsid w:val="00921BF8"/>
    <w:rsid w:val="0092250A"/>
    <w:rsid w:val="00923AED"/>
    <w:rsid w:val="009243FB"/>
    <w:rsid w:val="0092582A"/>
    <w:rsid w:val="009268B4"/>
    <w:rsid w:val="00927A4F"/>
    <w:rsid w:val="009306B7"/>
    <w:rsid w:val="00930A65"/>
    <w:rsid w:val="0093203A"/>
    <w:rsid w:val="009325DE"/>
    <w:rsid w:val="009336F2"/>
    <w:rsid w:val="00935232"/>
    <w:rsid w:val="00937357"/>
    <w:rsid w:val="00942B2C"/>
    <w:rsid w:val="009434EE"/>
    <w:rsid w:val="00945A53"/>
    <w:rsid w:val="00947F36"/>
    <w:rsid w:val="00950607"/>
    <w:rsid w:val="009512E2"/>
    <w:rsid w:val="0095209F"/>
    <w:rsid w:val="00953D77"/>
    <w:rsid w:val="00955BA4"/>
    <w:rsid w:val="00955E30"/>
    <w:rsid w:val="0095778A"/>
    <w:rsid w:val="0096164B"/>
    <w:rsid w:val="009628F1"/>
    <w:rsid w:val="00965A23"/>
    <w:rsid w:val="00967158"/>
    <w:rsid w:val="00967181"/>
    <w:rsid w:val="009672B9"/>
    <w:rsid w:val="00967ED5"/>
    <w:rsid w:val="009700C0"/>
    <w:rsid w:val="00971EEB"/>
    <w:rsid w:val="0097288A"/>
    <w:rsid w:val="009732F9"/>
    <w:rsid w:val="009739E1"/>
    <w:rsid w:val="00973F4D"/>
    <w:rsid w:val="00974E24"/>
    <w:rsid w:val="00975886"/>
    <w:rsid w:val="00976624"/>
    <w:rsid w:val="0097731C"/>
    <w:rsid w:val="009775A5"/>
    <w:rsid w:val="00980914"/>
    <w:rsid w:val="009815DB"/>
    <w:rsid w:val="00981D32"/>
    <w:rsid w:val="009820C4"/>
    <w:rsid w:val="00985600"/>
    <w:rsid w:val="00991E46"/>
    <w:rsid w:val="00991F1A"/>
    <w:rsid w:val="00993BC4"/>
    <w:rsid w:val="00994324"/>
    <w:rsid w:val="00994E03"/>
    <w:rsid w:val="009958A7"/>
    <w:rsid w:val="00995C5C"/>
    <w:rsid w:val="00997E66"/>
    <w:rsid w:val="009A0236"/>
    <w:rsid w:val="009A0E19"/>
    <w:rsid w:val="009B009A"/>
    <w:rsid w:val="009B2B44"/>
    <w:rsid w:val="009B4750"/>
    <w:rsid w:val="009B4AFA"/>
    <w:rsid w:val="009B4BCB"/>
    <w:rsid w:val="009B774D"/>
    <w:rsid w:val="009B794E"/>
    <w:rsid w:val="009C0C08"/>
    <w:rsid w:val="009C43AD"/>
    <w:rsid w:val="009C4546"/>
    <w:rsid w:val="009C66AD"/>
    <w:rsid w:val="009C6D88"/>
    <w:rsid w:val="009C6E21"/>
    <w:rsid w:val="009C768B"/>
    <w:rsid w:val="009D08D8"/>
    <w:rsid w:val="009D1528"/>
    <w:rsid w:val="009D183F"/>
    <w:rsid w:val="009D2FE3"/>
    <w:rsid w:val="009D4BF5"/>
    <w:rsid w:val="009D51D5"/>
    <w:rsid w:val="009D6D8C"/>
    <w:rsid w:val="009D7317"/>
    <w:rsid w:val="009E0BFB"/>
    <w:rsid w:val="009E16E7"/>
    <w:rsid w:val="009E2ED7"/>
    <w:rsid w:val="009E4BA3"/>
    <w:rsid w:val="009E5A92"/>
    <w:rsid w:val="009E685D"/>
    <w:rsid w:val="009E6954"/>
    <w:rsid w:val="009F01C1"/>
    <w:rsid w:val="009F0D4F"/>
    <w:rsid w:val="009F176F"/>
    <w:rsid w:val="009F273B"/>
    <w:rsid w:val="009F44B1"/>
    <w:rsid w:val="009F5CF2"/>
    <w:rsid w:val="009F6E9B"/>
    <w:rsid w:val="009F796C"/>
    <w:rsid w:val="00A013CA"/>
    <w:rsid w:val="00A01A6D"/>
    <w:rsid w:val="00A02539"/>
    <w:rsid w:val="00A02B8E"/>
    <w:rsid w:val="00A0631B"/>
    <w:rsid w:val="00A06531"/>
    <w:rsid w:val="00A0697B"/>
    <w:rsid w:val="00A071F5"/>
    <w:rsid w:val="00A10C4C"/>
    <w:rsid w:val="00A10C6E"/>
    <w:rsid w:val="00A1134B"/>
    <w:rsid w:val="00A1283C"/>
    <w:rsid w:val="00A12CDD"/>
    <w:rsid w:val="00A147FB"/>
    <w:rsid w:val="00A15A46"/>
    <w:rsid w:val="00A15AC8"/>
    <w:rsid w:val="00A16960"/>
    <w:rsid w:val="00A225C7"/>
    <w:rsid w:val="00A22F1E"/>
    <w:rsid w:val="00A233C0"/>
    <w:rsid w:val="00A23867"/>
    <w:rsid w:val="00A2608E"/>
    <w:rsid w:val="00A26222"/>
    <w:rsid w:val="00A262D0"/>
    <w:rsid w:val="00A26BC5"/>
    <w:rsid w:val="00A30456"/>
    <w:rsid w:val="00A31C49"/>
    <w:rsid w:val="00A328CF"/>
    <w:rsid w:val="00A32EF7"/>
    <w:rsid w:val="00A33802"/>
    <w:rsid w:val="00A35357"/>
    <w:rsid w:val="00A36293"/>
    <w:rsid w:val="00A378BF"/>
    <w:rsid w:val="00A378D2"/>
    <w:rsid w:val="00A37980"/>
    <w:rsid w:val="00A37A8F"/>
    <w:rsid w:val="00A41F20"/>
    <w:rsid w:val="00A42E20"/>
    <w:rsid w:val="00A43C77"/>
    <w:rsid w:val="00A44421"/>
    <w:rsid w:val="00A44A48"/>
    <w:rsid w:val="00A4535E"/>
    <w:rsid w:val="00A4556A"/>
    <w:rsid w:val="00A5027D"/>
    <w:rsid w:val="00A51A26"/>
    <w:rsid w:val="00A51E27"/>
    <w:rsid w:val="00A52B1C"/>
    <w:rsid w:val="00A539C8"/>
    <w:rsid w:val="00A53B25"/>
    <w:rsid w:val="00A5400B"/>
    <w:rsid w:val="00A574C2"/>
    <w:rsid w:val="00A601DA"/>
    <w:rsid w:val="00A6112C"/>
    <w:rsid w:val="00A63211"/>
    <w:rsid w:val="00A72674"/>
    <w:rsid w:val="00A72703"/>
    <w:rsid w:val="00A737F3"/>
    <w:rsid w:val="00A73A2E"/>
    <w:rsid w:val="00A75C28"/>
    <w:rsid w:val="00A80357"/>
    <w:rsid w:val="00A81B66"/>
    <w:rsid w:val="00A8210C"/>
    <w:rsid w:val="00A82E80"/>
    <w:rsid w:val="00A873AA"/>
    <w:rsid w:val="00A90005"/>
    <w:rsid w:val="00A90074"/>
    <w:rsid w:val="00A90DE0"/>
    <w:rsid w:val="00A90E57"/>
    <w:rsid w:val="00A916C6"/>
    <w:rsid w:val="00A91721"/>
    <w:rsid w:val="00A926AB"/>
    <w:rsid w:val="00A941C9"/>
    <w:rsid w:val="00A9436E"/>
    <w:rsid w:val="00A9547F"/>
    <w:rsid w:val="00A962DE"/>
    <w:rsid w:val="00A968D8"/>
    <w:rsid w:val="00A96F0F"/>
    <w:rsid w:val="00AA00DF"/>
    <w:rsid w:val="00AA017F"/>
    <w:rsid w:val="00AA0865"/>
    <w:rsid w:val="00AA321D"/>
    <w:rsid w:val="00AA45B7"/>
    <w:rsid w:val="00AA4883"/>
    <w:rsid w:val="00AB269A"/>
    <w:rsid w:val="00AB3CB2"/>
    <w:rsid w:val="00AB3DAB"/>
    <w:rsid w:val="00AB57CB"/>
    <w:rsid w:val="00AB6830"/>
    <w:rsid w:val="00AC11A5"/>
    <w:rsid w:val="00AC11FC"/>
    <w:rsid w:val="00AC3428"/>
    <w:rsid w:val="00AC4D33"/>
    <w:rsid w:val="00AC53B1"/>
    <w:rsid w:val="00AC56EE"/>
    <w:rsid w:val="00AC7A96"/>
    <w:rsid w:val="00AC7F83"/>
    <w:rsid w:val="00AD20F5"/>
    <w:rsid w:val="00AD4677"/>
    <w:rsid w:val="00AD750B"/>
    <w:rsid w:val="00AE00DB"/>
    <w:rsid w:val="00AE331D"/>
    <w:rsid w:val="00AE3BE1"/>
    <w:rsid w:val="00AE42EF"/>
    <w:rsid w:val="00AE47D4"/>
    <w:rsid w:val="00AE6A7F"/>
    <w:rsid w:val="00AE7259"/>
    <w:rsid w:val="00AE74EF"/>
    <w:rsid w:val="00AF16F4"/>
    <w:rsid w:val="00AF1829"/>
    <w:rsid w:val="00AF490E"/>
    <w:rsid w:val="00AF5970"/>
    <w:rsid w:val="00AF7F75"/>
    <w:rsid w:val="00B00119"/>
    <w:rsid w:val="00B00C0E"/>
    <w:rsid w:val="00B01559"/>
    <w:rsid w:val="00B01DE4"/>
    <w:rsid w:val="00B02678"/>
    <w:rsid w:val="00B04DD9"/>
    <w:rsid w:val="00B06152"/>
    <w:rsid w:val="00B062DF"/>
    <w:rsid w:val="00B12DA8"/>
    <w:rsid w:val="00B14E31"/>
    <w:rsid w:val="00B16374"/>
    <w:rsid w:val="00B21E52"/>
    <w:rsid w:val="00B22AD4"/>
    <w:rsid w:val="00B22DC1"/>
    <w:rsid w:val="00B22E82"/>
    <w:rsid w:val="00B23BBD"/>
    <w:rsid w:val="00B24731"/>
    <w:rsid w:val="00B24C56"/>
    <w:rsid w:val="00B252A1"/>
    <w:rsid w:val="00B26AA2"/>
    <w:rsid w:val="00B27536"/>
    <w:rsid w:val="00B27A13"/>
    <w:rsid w:val="00B31297"/>
    <w:rsid w:val="00B328DE"/>
    <w:rsid w:val="00B33784"/>
    <w:rsid w:val="00B343D0"/>
    <w:rsid w:val="00B34616"/>
    <w:rsid w:val="00B34DF2"/>
    <w:rsid w:val="00B4066C"/>
    <w:rsid w:val="00B429D6"/>
    <w:rsid w:val="00B42FE6"/>
    <w:rsid w:val="00B43F0B"/>
    <w:rsid w:val="00B44DFF"/>
    <w:rsid w:val="00B456F5"/>
    <w:rsid w:val="00B46AD8"/>
    <w:rsid w:val="00B51ECB"/>
    <w:rsid w:val="00B5266D"/>
    <w:rsid w:val="00B534F1"/>
    <w:rsid w:val="00B545BE"/>
    <w:rsid w:val="00B5581B"/>
    <w:rsid w:val="00B55A34"/>
    <w:rsid w:val="00B55F28"/>
    <w:rsid w:val="00B560CA"/>
    <w:rsid w:val="00B564B9"/>
    <w:rsid w:val="00B564BA"/>
    <w:rsid w:val="00B61554"/>
    <w:rsid w:val="00B61569"/>
    <w:rsid w:val="00B61E48"/>
    <w:rsid w:val="00B646DC"/>
    <w:rsid w:val="00B64AAE"/>
    <w:rsid w:val="00B654E2"/>
    <w:rsid w:val="00B664ED"/>
    <w:rsid w:val="00B66BD9"/>
    <w:rsid w:val="00B67C20"/>
    <w:rsid w:val="00B71401"/>
    <w:rsid w:val="00B7162E"/>
    <w:rsid w:val="00B723C5"/>
    <w:rsid w:val="00B72D1A"/>
    <w:rsid w:val="00B73AC5"/>
    <w:rsid w:val="00B74F14"/>
    <w:rsid w:val="00B759BE"/>
    <w:rsid w:val="00B801D9"/>
    <w:rsid w:val="00B813FA"/>
    <w:rsid w:val="00B835DA"/>
    <w:rsid w:val="00B867DF"/>
    <w:rsid w:val="00B86CA1"/>
    <w:rsid w:val="00B879A1"/>
    <w:rsid w:val="00B920A7"/>
    <w:rsid w:val="00B922AB"/>
    <w:rsid w:val="00B925A7"/>
    <w:rsid w:val="00B93899"/>
    <w:rsid w:val="00B94C02"/>
    <w:rsid w:val="00B955CD"/>
    <w:rsid w:val="00B958AA"/>
    <w:rsid w:val="00B96317"/>
    <w:rsid w:val="00B96572"/>
    <w:rsid w:val="00BA1F2E"/>
    <w:rsid w:val="00BA1F61"/>
    <w:rsid w:val="00BA27CB"/>
    <w:rsid w:val="00BA63DE"/>
    <w:rsid w:val="00BA7AA5"/>
    <w:rsid w:val="00BA7B3B"/>
    <w:rsid w:val="00BB03EF"/>
    <w:rsid w:val="00BB0FD3"/>
    <w:rsid w:val="00BB0FEF"/>
    <w:rsid w:val="00BB2141"/>
    <w:rsid w:val="00BB2CBA"/>
    <w:rsid w:val="00BB4CAB"/>
    <w:rsid w:val="00BB502A"/>
    <w:rsid w:val="00BC066D"/>
    <w:rsid w:val="00BC0909"/>
    <w:rsid w:val="00BC1EC9"/>
    <w:rsid w:val="00BC369B"/>
    <w:rsid w:val="00BC4595"/>
    <w:rsid w:val="00BC47EC"/>
    <w:rsid w:val="00BC7BE8"/>
    <w:rsid w:val="00BD02FF"/>
    <w:rsid w:val="00BD0B47"/>
    <w:rsid w:val="00BD3C41"/>
    <w:rsid w:val="00BD6319"/>
    <w:rsid w:val="00BD653B"/>
    <w:rsid w:val="00BD6805"/>
    <w:rsid w:val="00BD7D74"/>
    <w:rsid w:val="00BD7FE3"/>
    <w:rsid w:val="00BE09BA"/>
    <w:rsid w:val="00BE2D36"/>
    <w:rsid w:val="00BE4D8D"/>
    <w:rsid w:val="00BE5523"/>
    <w:rsid w:val="00BE5E37"/>
    <w:rsid w:val="00BE667B"/>
    <w:rsid w:val="00BE67E1"/>
    <w:rsid w:val="00BE75E2"/>
    <w:rsid w:val="00BE776A"/>
    <w:rsid w:val="00BF188B"/>
    <w:rsid w:val="00BF1CF8"/>
    <w:rsid w:val="00BF1FBC"/>
    <w:rsid w:val="00BF3546"/>
    <w:rsid w:val="00BF444C"/>
    <w:rsid w:val="00BF5818"/>
    <w:rsid w:val="00C0027F"/>
    <w:rsid w:val="00C0345D"/>
    <w:rsid w:val="00C03FBE"/>
    <w:rsid w:val="00C041A0"/>
    <w:rsid w:val="00C0464C"/>
    <w:rsid w:val="00C046C0"/>
    <w:rsid w:val="00C04D64"/>
    <w:rsid w:val="00C053BC"/>
    <w:rsid w:val="00C05E99"/>
    <w:rsid w:val="00C06667"/>
    <w:rsid w:val="00C06B67"/>
    <w:rsid w:val="00C06DDF"/>
    <w:rsid w:val="00C125EC"/>
    <w:rsid w:val="00C14CA9"/>
    <w:rsid w:val="00C1514A"/>
    <w:rsid w:val="00C15EAD"/>
    <w:rsid w:val="00C16577"/>
    <w:rsid w:val="00C165E2"/>
    <w:rsid w:val="00C169F9"/>
    <w:rsid w:val="00C16E27"/>
    <w:rsid w:val="00C172B2"/>
    <w:rsid w:val="00C177DC"/>
    <w:rsid w:val="00C17DF9"/>
    <w:rsid w:val="00C216B5"/>
    <w:rsid w:val="00C2253A"/>
    <w:rsid w:val="00C23127"/>
    <w:rsid w:val="00C245C8"/>
    <w:rsid w:val="00C24E74"/>
    <w:rsid w:val="00C25304"/>
    <w:rsid w:val="00C25B1E"/>
    <w:rsid w:val="00C25C98"/>
    <w:rsid w:val="00C3270D"/>
    <w:rsid w:val="00C328C5"/>
    <w:rsid w:val="00C3371B"/>
    <w:rsid w:val="00C34E46"/>
    <w:rsid w:val="00C409E2"/>
    <w:rsid w:val="00C4128B"/>
    <w:rsid w:val="00C41FFA"/>
    <w:rsid w:val="00C45AA3"/>
    <w:rsid w:val="00C46223"/>
    <w:rsid w:val="00C50C0A"/>
    <w:rsid w:val="00C510EA"/>
    <w:rsid w:val="00C5259F"/>
    <w:rsid w:val="00C53E77"/>
    <w:rsid w:val="00C5518A"/>
    <w:rsid w:val="00C567A3"/>
    <w:rsid w:val="00C56977"/>
    <w:rsid w:val="00C577A5"/>
    <w:rsid w:val="00C62C8A"/>
    <w:rsid w:val="00C64ACC"/>
    <w:rsid w:val="00C66367"/>
    <w:rsid w:val="00C66C99"/>
    <w:rsid w:val="00C671E5"/>
    <w:rsid w:val="00C675D2"/>
    <w:rsid w:val="00C7032A"/>
    <w:rsid w:val="00C7305D"/>
    <w:rsid w:val="00C73592"/>
    <w:rsid w:val="00C74C3E"/>
    <w:rsid w:val="00C7684D"/>
    <w:rsid w:val="00C76EAC"/>
    <w:rsid w:val="00C77A3E"/>
    <w:rsid w:val="00C8190D"/>
    <w:rsid w:val="00C81ABB"/>
    <w:rsid w:val="00C820AC"/>
    <w:rsid w:val="00C83240"/>
    <w:rsid w:val="00C83A6B"/>
    <w:rsid w:val="00C85980"/>
    <w:rsid w:val="00C91261"/>
    <w:rsid w:val="00C913CE"/>
    <w:rsid w:val="00C914C8"/>
    <w:rsid w:val="00C91538"/>
    <w:rsid w:val="00C92908"/>
    <w:rsid w:val="00C931B4"/>
    <w:rsid w:val="00C963ED"/>
    <w:rsid w:val="00C968E4"/>
    <w:rsid w:val="00CA3CA7"/>
    <w:rsid w:val="00CA3FD6"/>
    <w:rsid w:val="00CA50F5"/>
    <w:rsid w:val="00CA5AE4"/>
    <w:rsid w:val="00CA5B62"/>
    <w:rsid w:val="00CA7AD2"/>
    <w:rsid w:val="00CB045E"/>
    <w:rsid w:val="00CB24CB"/>
    <w:rsid w:val="00CB3423"/>
    <w:rsid w:val="00CB3C4D"/>
    <w:rsid w:val="00CB3FAA"/>
    <w:rsid w:val="00CB5561"/>
    <w:rsid w:val="00CB60D2"/>
    <w:rsid w:val="00CB71DC"/>
    <w:rsid w:val="00CB7769"/>
    <w:rsid w:val="00CC030B"/>
    <w:rsid w:val="00CC1599"/>
    <w:rsid w:val="00CC310B"/>
    <w:rsid w:val="00CC3685"/>
    <w:rsid w:val="00CC589C"/>
    <w:rsid w:val="00CC607F"/>
    <w:rsid w:val="00CC6566"/>
    <w:rsid w:val="00CC70CD"/>
    <w:rsid w:val="00CD066B"/>
    <w:rsid w:val="00CD06CD"/>
    <w:rsid w:val="00CD0BFB"/>
    <w:rsid w:val="00CD13EA"/>
    <w:rsid w:val="00CD28CD"/>
    <w:rsid w:val="00CD2D2F"/>
    <w:rsid w:val="00CD3545"/>
    <w:rsid w:val="00CE1618"/>
    <w:rsid w:val="00CE4EE2"/>
    <w:rsid w:val="00CE534C"/>
    <w:rsid w:val="00CE728E"/>
    <w:rsid w:val="00CF26A1"/>
    <w:rsid w:val="00CF362E"/>
    <w:rsid w:val="00CF3912"/>
    <w:rsid w:val="00CF4941"/>
    <w:rsid w:val="00CF6723"/>
    <w:rsid w:val="00CF70BA"/>
    <w:rsid w:val="00D009D1"/>
    <w:rsid w:val="00D01105"/>
    <w:rsid w:val="00D024B3"/>
    <w:rsid w:val="00D052F1"/>
    <w:rsid w:val="00D05BE6"/>
    <w:rsid w:val="00D066F4"/>
    <w:rsid w:val="00D06C6B"/>
    <w:rsid w:val="00D0723E"/>
    <w:rsid w:val="00D07BA5"/>
    <w:rsid w:val="00D07CE8"/>
    <w:rsid w:val="00D11CF3"/>
    <w:rsid w:val="00D125F7"/>
    <w:rsid w:val="00D1326B"/>
    <w:rsid w:val="00D15E5B"/>
    <w:rsid w:val="00D16BDF"/>
    <w:rsid w:val="00D16D8B"/>
    <w:rsid w:val="00D170E3"/>
    <w:rsid w:val="00D20E68"/>
    <w:rsid w:val="00D213F9"/>
    <w:rsid w:val="00D222EA"/>
    <w:rsid w:val="00D24A5A"/>
    <w:rsid w:val="00D25D39"/>
    <w:rsid w:val="00D25D81"/>
    <w:rsid w:val="00D278F5"/>
    <w:rsid w:val="00D30645"/>
    <w:rsid w:val="00D313F1"/>
    <w:rsid w:val="00D31A49"/>
    <w:rsid w:val="00D32666"/>
    <w:rsid w:val="00D33ED0"/>
    <w:rsid w:val="00D34C57"/>
    <w:rsid w:val="00D35124"/>
    <w:rsid w:val="00D36E47"/>
    <w:rsid w:val="00D37BCB"/>
    <w:rsid w:val="00D41B8A"/>
    <w:rsid w:val="00D47C40"/>
    <w:rsid w:val="00D5017F"/>
    <w:rsid w:val="00D503C7"/>
    <w:rsid w:val="00D507B3"/>
    <w:rsid w:val="00D507D6"/>
    <w:rsid w:val="00D52A80"/>
    <w:rsid w:val="00D556F2"/>
    <w:rsid w:val="00D55726"/>
    <w:rsid w:val="00D560E3"/>
    <w:rsid w:val="00D6056F"/>
    <w:rsid w:val="00D61871"/>
    <w:rsid w:val="00D61CE4"/>
    <w:rsid w:val="00D62258"/>
    <w:rsid w:val="00D6505D"/>
    <w:rsid w:val="00D65512"/>
    <w:rsid w:val="00D66915"/>
    <w:rsid w:val="00D66E36"/>
    <w:rsid w:val="00D67587"/>
    <w:rsid w:val="00D70D02"/>
    <w:rsid w:val="00D71490"/>
    <w:rsid w:val="00D71E23"/>
    <w:rsid w:val="00D71E2D"/>
    <w:rsid w:val="00D7379C"/>
    <w:rsid w:val="00D80401"/>
    <w:rsid w:val="00D816DB"/>
    <w:rsid w:val="00D8441A"/>
    <w:rsid w:val="00D84ED1"/>
    <w:rsid w:val="00D86EC7"/>
    <w:rsid w:val="00D87D38"/>
    <w:rsid w:val="00D926F7"/>
    <w:rsid w:val="00D9408B"/>
    <w:rsid w:val="00D95022"/>
    <w:rsid w:val="00DA0D61"/>
    <w:rsid w:val="00DA3678"/>
    <w:rsid w:val="00DA4A82"/>
    <w:rsid w:val="00DA4F5C"/>
    <w:rsid w:val="00DA7584"/>
    <w:rsid w:val="00DB0328"/>
    <w:rsid w:val="00DB1468"/>
    <w:rsid w:val="00DB18AA"/>
    <w:rsid w:val="00DB1E7C"/>
    <w:rsid w:val="00DB2E02"/>
    <w:rsid w:val="00DB3386"/>
    <w:rsid w:val="00DB3C21"/>
    <w:rsid w:val="00DB4B0C"/>
    <w:rsid w:val="00DB56EB"/>
    <w:rsid w:val="00DB5DF5"/>
    <w:rsid w:val="00DB7679"/>
    <w:rsid w:val="00DC0E69"/>
    <w:rsid w:val="00DC1830"/>
    <w:rsid w:val="00DC34AE"/>
    <w:rsid w:val="00DD3136"/>
    <w:rsid w:val="00DD44EB"/>
    <w:rsid w:val="00DD4638"/>
    <w:rsid w:val="00DD5BEF"/>
    <w:rsid w:val="00DD5C6B"/>
    <w:rsid w:val="00DD5D57"/>
    <w:rsid w:val="00DD61EA"/>
    <w:rsid w:val="00DE02C8"/>
    <w:rsid w:val="00DE3F0E"/>
    <w:rsid w:val="00DE4D90"/>
    <w:rsid w:val="00DE59A5"/>
    <w:rsid w:val="00DE5BC0"/>
    <w:rsid w:val="00DE704E"/>
    <w:rsid w:val="00DF12D2"/>
    <w:rsid w:val="00DF2A60"/>
    <w:rsid w:val="00DF616C"/>
    <w:rsid w:val="00E003A0"/>
    <w:rsid w:val="00E011DA"/>
    <w:rsid w:val="00E01336"/>
    <w:rsid w:val="00E023F0"/>
    <w:rsid w:val="00E04145"/>
    <w:rsid w:val="00E047B5"/>
    <w:rsid w:val="00E0709C"/>
    <w:rsid w:val="00E072BB"/>
    <w:rsid w:val="00E07382"/>
    <w:rsid w:val="00E106F6"/>
    <w:rsid w:val="00E12A73"/>
    <w:rsid w:val="00E13EFC"/>
    <w:rsid w:val="00E1470D"/>
    <w:rsid w:val="00E14B9E"/>
    <w:rsid w:val="00E17983"/>
    <w:rsid w:val="00E17FC9"/>
    <w:rsid w:val="00E2086E"/>
    <w:rsid w:val="00E2136B"/>
    <w:rsid w:val="00E22F8F"/>
    <w:rsid w:val="00E23219"/>
    <w:rsid w:val="00E261BF"/>
    <w:rsid w:val="00E26DFB"/>
    <w:rsid w:val="00E27A40"/>
    <w:rsid w:val="00E30571"/>
    <w:rsid w:val="00E30680"/>
    <w:rsid w:val="00E31291"/>
    <w:rsid w:val="00E33005"/>
    <w:rsid w:val="00E365D7"/>
    <w:rsid w:val="00E36AB8"/>
    <w:rsid w:val="00E40B64"/>
    <w:rsid w:val="00E41944"/>
    <w:rsid w:val="00E41EA4"/>
    <w:rsid w:val="00E43C1C"/>
    <w:rsid w:val="00E4598C"/>
    <w:rsid w:val="00E45B6C"/>
    <w:rsid w:val="00E50AAB"/>
    <w:rsid w:val="00E5135D"/>
    <w:rsid w:val="00E526C8"/>
    <w:rsid w:val="00E53398"/>
    <w:rsid w:val="00E5492D"/>
    <w:rsid w:val="00E54A2B"/>
    <w:rsid w:val="00E54B70"/>
    <w:rsid w:val="00E5512F"/>
    <w:rsid w:val="00E57E95"/>
    <w:rsid w:val="00E602D0"/>
    <w:rsid w:val="00E65680"/>
    <w:rsid w:val="00E6658B"/>
    <w:rsid w:val="00E66692"/>
    <w:rsid w:val="00E719E9"/>
    <w:rsid w:val="00E71E29"/>
    <w:rsid w:val="00E738E8"/>
    <w:rsid w:val="00E7415B"/>
    <w:rsid w:val="00E744D9"/>
    <w:rsid w:val="00E76B41"/>
    <w:rsid w:val="00E770B6"/>
    <w:rsid w:val="00E80C25"/>
    <w:rsid w:val="00E813FA"/>
    <w:rsid w:val="00E829AC"/>
    <w:rsid w:val="00E82E70"/>
    <w:rsid w:val="00E837C2"/>
    <w:rsid w:val="00E847FE"/>
    <w:rsid w:val="00E84BCD"/>
    <w:rsid w:val="00E85AC5"/>
    <w:rsid w:val="00E85D65"/>
    <w:rsid w:val="00E85FBC"/>
    <w:rsid w:val="00E869AC"/>
    <w:rsid w:val="00E875A6"/>
    <w:rsid w:val="00E909B2"/>
    <w:rsid w:val="00E90A98"/>
    <w:rsid w:val="00E90F52"/>
    <w:rsid w:val="00E91CC9"/>
    <w:rsid w:val="00E92A07"/>
    <w:rsid w:val="00E92CE6"/>
    <w:rsid w:val="00E94CC2"/>
    <w:rsid w:val="00E94E86"/>
    <w:rsid w:val="00E95BB3"/>
    <w:rsid w:val="00E970F1"/>
    <w:rsid w:val="00E97154"/>
    <w:rsid w:val="00E978BB"/>
    <w:rsid w:val="00E97FCD"/>
    <w:rsid w:val="00EA0537"/>
    <w:rsid w:val="00EA1AAF"/>
    <w:rsid w:val="00EA1D81"/>
    <w:rsid w:val="00EA29E8"/>
    <w:rsid w:val="00EA2A5B"/>
    <w:rsid w:val="00EA2D12"/>
    <w:rsid w:val="00EA300B"/>
    <w:rsid w:val="00EA3DE4"/>
    <w:rsid w:val="00EA4887"/>
    <w:rsid w:val="00EA4C2E"/>
    <w:rsid w:val="00EA5367"/>
    <w:rsid w:val="00EA6973"/>
    <w:rsid w:val="00EA7938"/>
    <w:rsid w:val="00EA7960"/>
    <w:rsid w:val="00EB20FD"/>
    <w:rsid w:val="00EB3E29"/>
    <w:rsid w:val="00EB4DC7"/>
    <w:rsid w:val="00EB56CB"/>
    <w:rsid w:val="00EB6ED8"/>
    <w:rsid w:val="00EB76CA"/>
    <w:rsid w:val="00EC106E"/>
    <w:rsid w:val="00EC2779"/>
    <w:rsid w:val="00EC51D5"/>
    <w:rsid w:val="00EC71DB"/>
    <w:rsid w:val="00EC7BDC"/>
    <w:rsid w:val="00ED059F"/>
    <w:rsid w:val="00ED1D8C"/>
    <w:rsid w:val="00ED286F"/>
    <w:rsid w:val="00ED2C8E"/>
    <w:rsid w:val="00ED372A"/>
    <w:rsid w:val="00ED3853"/>
    <w:rsid w:val="00ED4047"/>
    <w:rsid w:val="00ED4715"/>
    <w:rsid w:val="00ED5179"/>
    <w:rsid w:val="00ED5A10"/>
    <w:rsid w:val="00ED6BD6"/>
    <w:rsid w:val="00ED735C"/>
    <w:rsid w:val="00ED7369"/>
    <w:rsid w:val="00ED7B7D"/>
    <w:rsid w:val="00ED7F09"/>
    <w:rsid w:val="00EE0670"/>
    <w:rsid w:val="00EE07EE"/>
    <w:rsid w:val="00EE0F8D"/>
    <w:rsid w:val="00EE1C2B"/>
    <w:rsid w:val="00EE1EE6"/>
    <w:rsid w:val="00EE3D13"/>
    <w:rsid w:val="00EE43C6"/>
    <w:rsid w:val="00EE44DE"/>
    <w:rsid w:val="00EE4A72"/>
    <w:rsid w:val="00EE5860"/>
    <w:rsid w:val="00EF050D"/>
    <w:rsid w:val="00EF20A0"/>
    <w:rsid w:val="00EF2208"/>
    <w:rsid w:val="00EF38D6"/>
    <w:rsid w:val="00EF38F9"/>
    <w:rsid w:val="00EF4C30"/>
    <w:rsid w:val="00EF52EA"/>
    <w:rsid w:val="00EF66BC"/>
    <w:rsid w:val="00EF6B8F"/>
    <w:rsid w:val="00F00FC3"/>
    <w:rsid w:val="00F01AAF"/>
    <w:rsid w:val="00F0508B"/>
    <w:rsid w:val="00F06716"/>
    <w:rsid w:val="00F06F84"/>
    <w:rsid w:val="00F07077"/>
    <w:rsid w:val="00F07889"/>
    <w:rsid w:val="00F07D4B"/>
    <w:rsid w:val="00F10847"/>
    <w:rsid w:val="00F11AFD"/>
    <w:rsid w:val="00F14058"/>
    <w:rsid w:val="00F14D2B"/>
    <w:rsid w:val="00F15352"/>
    <w:rsid w:val="00F16A65"/>
    <w:rsid w:val="00F171DD"/>
    <w:rsid w:val="00F17CD1"/>
    <w:rsid w:val="00F2011B"/>
    <w:rsid w:val="00F2070A"/>
    <w:rsid w:val="00F22CBC"/>
    <w:rsid w:val="00F24D81"/>
    <w:rsid w:val="00F254A2"/>
    <w:rsid w:val="00F25D66"/>
    <w:rsid w:val="00F26E2E"/>
    <w:rsid w:val="00F30681"/>
    <w:rsid w:val="00F3103E"/>
    <w:rsid w:val="00F3115D"/>
    <w:rsid w:val="00F3245D"/>
    <w:rsid w:val="00F3334C"/>
    <w:rsid w:val="00F3573A"/>
    <w:rsid w:val="00F411A8"/>
    <w:rsid w:val="00F423E9"/>
    <w:rsid w:val="00F43030"/>
    <w:rsid w:val="00F4311B"/>
    <w:rsid w:val="00F4391C"/>
    <w:rsid w:val="00F4428E"/>
    <w:rsid w:val="00F44355"/>
    <w:rsid w:val="00F44FE7"/>
    <w:rsid w:val="00F45D8D"/>
    <w:rsid w:val="00F4619C"/>
    <w:rsid w:val="00F476F9"/>
    <w:rsid w:val="00F50F61"/>
    <w:rsid w:val="00F515D2"/>
    <w:rsid w:val="00F5252B"/>
    <w:rsid w:val="00F52F6F"/>
    <w:rsid w:val="00F53C47"/>
    <w:rsid w:val="00F56163"/>
    <w:rsid w:val="00F5717D"/>
    <w:rsid w:val="00F601E2"/>
    <w:rsid w:val="00F60574"/>
    <w:rsid w:val="00F61684"/>
    <w:rsid w:val="00F62729"/>
    <w:rsid w:val="00F64D75"/>
    <w:rsid w:val="00F65945"/>
    <w:rsid w:val="00F66BA5"/>
    <w:rsid w:val="00F678AC"/>
    <w:rsid w:val="00F7297E"/>
    <w:rsid w:val="00F729FF"/>
    <w:rsid w:val="00F72A7C"/>
    <w:rsid w:val="00F72E4C"/>
    <w:rsid w:val="00F73B9D"/>
    <w:rsid w:val="00F73C2B"/>
    <w:rsid w:val="00F750CD"/>
    <w:rsid w:val="00F755C4"/>
    <w:rsid w:val="00F77875"/>
    <w:rsid w:val="00F80909"/>
    <w:rsid w:val="00F86592"/>
    <w:rsid w:val="00F872A1"/>
    <w:rsid w:val="00F877E1"/>
    <w:rsid w:val="00F90A50"/>
    <w:rsid w:val="00F90C53"/>
    <w:rsid w:val="00F91674"/>
    <w:rsid w:val="00F933CC"/>
    <w:rsid w:val="00F95536"/>
    <w:rsid w:val="00F9613E"/>
    <w:rsid w:val="00FA022B"/>
    <w:rsid w:val="00FA2D54"/>
    <w:rsid w:val="00FA43D7"/>
    <w:rsid w:val="00FA4662"/>
    <w:rsid w:val="00FA4E97"/>
    <w:rsid w:val="00FB0B6E"/>
    <w:rsid w:val="00FB2135"/>
    <w:rsid w:val="00FB358B"/>
    <w:rsid w:val="00FB3F2E"/>
    <w:rsid w:val="00FB4C3A"/>
    <w:rsid w:val="00FB4CF2"/>
    <w:rsid w:val="00FB5982"/>
    <w:rsid w:val="00FB6399"/>
    <w:rsid w:val="00FB7C70"/>
    <w:rsid w:val="00FC088A"/>
    <w:rsid w:val="00FC3820"/>
    <w:rsid w:val="00FC3E37"/>
    <w:rsid w:val="00FC44DF"/>
    <w:rsid w:val="00FC4A5B"/>
    <w:rsid w:val="00FC50ED"/>
    <w:rsid w:val="00FC6BB3"/>
    <w:rsid w:val="00FC6F23"/>
    <w:rsid w:val="00FD09F6"/>
    <w:rsid w:val="00FD3831"/>
    <w:rsid w:val="00FD4605"/>
    <w:rsid w:val="00FD4CB2"/>
    <w:rsid w:val="00FD5102"/>
    <w:rsid w:val="00FD77C2"/>
    <w:rsid w:val="00FE0E78"/>
    <w:rsid w:val="00FE433A"/>
    <w:rsid w:val="00FE5296"/>
    <w:rsid w:val="00FE5656"/>
    <w:rsid w:val="00FE72F1"/>
    <w:rsid w:val="00FF3751"/>
    <w:rsid w:val="00FF5193"/>
    <w:rsid w:val="00FF58C7"/>
    <w:rsid w:val="00FF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04780E7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2D2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C3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991E46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A6E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796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73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73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735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735E"/>
  </w:style>
  <w:style w:type="paragraph" w:styleId="Footer">
    <w:name w:val="footer"/>
    <w:basedOn w:val="Normal"/>
    <w:link w:val="FooterChar"/>
    <w:uiPriority w:val="99"/>
    <w:unhideWhenUsed/>
    <w:rsid w:val="0039735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735E"/>
  </w:style>
  <w:style w:type="character" w:styleId="Emphasis">
    <w:name w:val="Emphasis"/>
    <w:basedOn w:val="DefaultParagraphFont"/>
    <w:uiPriority w:val="20"/>
    <w:qFormat/>
    <w:rsid w:val="00E26DFB"/>
    <w:rPr>
      <w:i/>
      <w:iCs/>
    </w:rPr>
  </w:style>
  <w:style w:type="character" w:customStyle="1" w:styleId="ej-keyword">
    <w:name w:val="ej-keyword"/>
    <w:basedOn w:val="DefaultParagraphFont"/>
    <w:rsid w:val="00D71E2D"/>
  </w:style>
  <w:style w:type="character" w:styleId="CommentReference">
    <w:name w:val="annotation reference"/>
    <w:basedOn w:val="DefaultParagraphFont"/>
    <w:uiPriority w:val="99"/>
    <w:semiHidden/>
    <w:unhideWhenUsed/>
    <w:rsid w:val="00132E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32ED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32E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ED0"/>
    <w:rPr>
      <w:b/>
      <w:bCs/>
    </w:rPr>
  </w:style>
  <w:style w:type="character" w:customStyle="1" w:styleId="period">
    <w:name w:val="period"/>
    <w:basedOn w:val="DefaultParagraphFont"/>
    <w:rsid w:val="00132ED0"/>
  </w:style>
  <w:style w:type="character" w:customStyle="1" w:styleId="cit">
    <w:name w:val="cit"/>
    <w:basedOn w:val="DefaultParagraphFont"/>
    <w:rsid w:val="00132ED0"/>
  </w:style>
  <w:style w:type="character" w:customStyle="1" w:styleId="Heading3Char">
    <w:name w:val="Heading 3 Char"/>
    <w:basedOn w:val="DefaultParagraphFont"/>
    <w:link w:val="Heading3"/>
    <w:uiPriority w:val="9"/>
    <w:rsid w:val="00991E46"/>
    <w:rPr>
      <w:rFonts w:ascii="MS PGothic" w:eastAsia="MS PGothic" w:hAnsi="MS PGothic" w:cs="MS PGothic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91E4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ref-journal">
    <w:name w:val="ref-journal"/>
    <w:basedOn w:val="DefaultParagraphFont"/>
    <w:rsid w:val="003C3DD2"/>
  </w:style>
  <w:style w:type="character" w:customStyle="1" w:styleId="ref-vol">
    <w:name w:val="ref-vol"/>
    <w:basedOn w:val="DefaultParagraphFont"/>
    <w:rsid w:val="003C3DD2"/>
  </w:style>
  <w:style w:type="character" w:customStyle="1" w:styleId="yui32031586514019707223">
    <w:name w:val="yui_3_2_0_3_1586514019707223"/>
    <w:basedOn w:val="DefaultParagraphFont"/>
    <w:rsid w:val="00E003A0"/>
  </w:style>
  <w:style w:type="paragraph" w:customStyle="1" w:styleId="EndNoteBibliographyTitle">
    <w:name w:val="EndNote Bibliography Title"/>
    <w:basedOn w:val="Normal"/>
    <w:link w:val="EndNoteBibliographyTitle0"/>
    <w:rsid w:val="009E5A92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E5A92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E5A92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9E5A92"/>
    <w:rPr>
      <w:rFonts w:ascii="Yu Mincho" w:eastAsia="Yu Mincho" w:hAnsi="Yu Mincho"/>
      <w:noProof/>
      <w:sz w:val="20"/>
    </w:rPr>
  </w:style>
  <w:style w:type="character" w:customStyle="1" w:styleId="citation-doi">
    <w:name w:val="citation-doi"/>
    <w:basedOn w:val="DefaultParagraphFont"/>
    <w:rsid w:val="00A32EF7"/>
  </w:style>
  <w:style w:type="paragraph" w:styleId="Revision">
    <w:name w:val="Revision"/>
    <w:hidden/>
    <w:uiPriority w:val="99"/>
    <w:semiHidden/>
    <w:rsid w:val="000E76B2"/>
  </w:style>
  <w:style w:type="table" w:styleId="TableGrid">
    <w:name w:val="Table Grid"/>
    <w:basedOn w:val="TableNormal"/>
    <w:uiPriority w:val="39"/>
    <w:rsid w:val="00D313F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313F1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">
    <w:name w:val="_"/>
    <w:basedOn w:val="DefaultParagraphFont"/>
    <w:rsid w:val="006112AA"/>
  </w:style>
  <w:style w:type="character" w:styleId="PlaceholderText">
    <w:name w:val="Placeholder Text"/>
    <w:basedOn w:val="DefaultParagraphFont"/>
    <w:uiPriority w:val="99"/>
    <w:semiHidden/>
    <w:rsid w:val="00F872A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C4A5B"/>
  </w:style>
  <w:style w:type="paragraph" w:customStyle="1" w:styleId="Bulletpoints">
    <w:name w:val="Bullet points"/>
    <w:qFormat/>
    <w:rsid w:val="00411EA6"/>
    <w:pPr>
      <w:numPr>
        <w:numId w:val="9"/>
      </w:numPr>
      <w:spacing w:after="80" w:line="276" w:lineRule="auto"/>
      <w:ind w:left="681"/>
    </w:pPr>
    <w:rPr>
      <w:rFonts w:ascii="Montserrat" w:eastAsia="Times New Roman" w:hAnsi="Montserrat" w:cstheme="minorHAnsi"/>
      <w:color w:val="404040" w:themeColor="text1" w:themeTint="BF"/>
      <w:kern w:val="0"/>
      <w:szCs w:val="20"/>
      <w:lang w:val="en-IN" w:eastAsia="en-GB"/>
    </w:rPr>
  </w:style>
  <w:style w:type="paragraph" w:styleId="ListParagraph">
    <w:name w:val="List Paragraph"/>
    <w:basedOn w:val="Normal"/>
    <w:uiPriority w:val="34"/>
    <w:qFormat/>
    <w:rsid w:val="009C0C08"/>
    <w:pPr>
      <w:ind w:left="720"/>
      <w:contextualSpacing/>
    </w:pPr>
  </w:style>
  <w:style w:type="character" w:customStyle="1" w:styleId="1">
    <w:name w:val="未解決のメンション1"/>
    <w:basedOn w:val="DefaultParagraphFont"/>
    <w:uiPriority w:val="99"/>
    <w:semiHidden/>
    <w:unhideWhenUsed/>
    <w:rsid w:val="00F07D4B"/>
    <w:rPr>
      <w:color w:val="605E5C"/>
      <w:shd w:val="clear" w:color="auto" w:fill="E1DFDD"/>
    </w:rPr>
  </w:style>
  <w:style w:type="character" w:customStyle="1" w:styleId="content-section">
    <w:name w:val="content-section"/>
    <w:basedOn w:val="DefaultParagraphFont"/>
    <w:rsid w:val="00AC7A96"/>
  </w:style>
  <w:style w:type="character" w:styleId="Strong">
    <w:name w:val="Strong"/>
    <w:basedOn w:val="DefaultParagraphFont"/>
    <w:uiPriority w:val="22"/>
    <w:qFormat/>
    <w:rsid w:val="00770D2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CD2D2F"/>
    <w:rPr>
      <w:rFonts w:asciiTheme="majorHAnsi" w:eastAsiaTheme="majorEastAsia" w:hAnsiTheme="majorHAnsi" w:cstheme="majorBidi"/>
      <w:sz w:val="24"/>
      <w:szCs w:val="24"/>
    </w:rPr>
  </w:style>
  <w:style w:type="character" w:customStyle="1" w:styleId="ng-binding">
    <w:name w:val="ng-binding"/>
    <w:basedOn w:val="DefaultParagraphFont"/>
    <w:rsid w:val="00CD2D2F"/>
  </w:style>
  <w:style w:type="character" w:customStyle="1" w:styleId="secondary-date">
    <w:name w:val="secondary-date"/>
    <w:basedOn w:val="DefaultParagraphFont"/>
    <w:rsid w:val="00DB56EB"/>
  </w:style>
  <w:style w:type="character" w:customStyle="1" w:styleId="Heading4Char">
    <w:name w:val="Heading 4 Char"/>
    <w:basedOn w:val="DefaultParagraphFont"/>
    <w:link w:val="Heading4"/>
    <w:uiPriority w:val="9"/>
    <w:semiHidden/>
    <w:rsid w:val="00073A6E"/>
    <w:rPr>
      <w:b/>
      <w:bCs/>
    </w:rPr>
  </w:style>
  <w:style w:type="character" w:customStyle="1" w:styleId="fn-label">
    <w:name w:val="fn-label"/>
    <w:basedOn w:val="DefaultParagraphFont"/>
    <w:rsid w:val="00E365D7"/>
  </w:style>
  <w:style w:type="character" w:customStyle="1" w:styleId="Heading2Char">
    <w:name w:val="Heading 2 Char"/>
    <w:basedOn w:val="DefaultParagraphFont"/>
    <w:link w:val="Heading2"/>
    <w:uiPriority w:val="9"/>
    <w:semiHidden/>
    <w:rsid w:val="00201C3A"/>
    <w:rPr>
      <w:rFonts w:asciiTheme="majorHAnsi" w:eastAsiaTheme="majorEastAsia" w:hAnsiTheme="majorHAnsi" w:cstheme="majorBidi"/>
    </w:rPr>
  </w:style>
  <w:style w:type="paragraph" w:styleId="PlainText">
    <w:name w:val="Plain Text"/>
    <w:basedOn w:val="Normal"/>
    <w:link w:val="PlainTextChar"/>
    <w:uiPriority w:val="99"/>
    <w:rsid w:val="001D313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de-AT" w:eastAsia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1D3133"/>
    <w:rPr>
      <w:rFonts w:ascii="Times New Roman" w:eastAsia="Times New Roman" w:hAnsi="Times New Roman" w:cs="Times New Roman"/>
      <w:kern w:val="0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4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7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7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4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7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0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0301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6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9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3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82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2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1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070192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776706913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4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379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3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6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0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935941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8571138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9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5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7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854AD-27DE-4975-89CE-8CEF5B6FF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4T12:21:00Z</dcterms:created>
  <dcterms:modified xsi:type="dcterms:W3CDTF">2022-12-14T12:21:00Z</dcterms:modified>
  <cp:category/>
</cp:coreProperties>
</file>